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2674E" w14:textId="30C19B95" w:rsidR="0094126F" w:rsidRPr="009A4109" w:rsidRDefault="0094126F" w:rsidP="0094126F">
      <w:pPr>
        <w:spacing w:before="100" w:beforeAutospacing="1" w:after="100" w:afterAutospacing="1"/>
        <w:rPr>
          <w:rFonts w:ascii="Arial" w:hAnsi="Arial" w:cs="Arial"/>
        </w:rPr>
      </w:pPr>
      <w:r w:rsidRPr="009A4109">
        <w:rPr>
          <w:rFonts w:ascii="Arial" w:hAnsi="Arial" w:cs="Arial"/>
          <w:b/>
          <w:bCs/>
        </w:rPr>
        <w:t xml:space="preserve">Table </w:t>
      </w:r>
      <w:r w:rsidR="00A815FC">
        <w:rPr>
          <w:rFonts w:ascii="Arial" w:hAnsi="Arial" w:cs="Arial"/>
          <w:b/>
          <w:bCs/>
        </w:rPr>
        <w:t>A</w:t>
      </w:r>
      <w:r w:rsidRPr="009A4109">
        <w:rPr>
          <w:rFonts w:ascii="Arial" w:hAnsi="Arial" w:cs="Arial"/>
          <w:b/>
          <w:bCs/>
        </w:rPr>
        <w:t xml:space="preserve">. Yeast Strains Used in This Study </w:t>
      </w:r>
    </w:p>
    <w:p w14:paraId="53126360" w14:textId="2701FF84" w:rsidR="001E789A" w:rsidRPr="009A4109" w:rsidRDefault="001E789A">
      <w:pPr>
        <w:rPr>
          <w:rFonts w:ascii="Arial" w:hAnsi="Arial" w:cs="Arial"/>
        </w:rPr>
      </w:pPr>
    </w:p>
    <w:p w14:paraId="12B43F40" w14:textId="27EB3AFD" w:rsidR="0094126F" w:rsidRPr="009A4109" w:rsidRDefault="0094126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65"/>
        <w:tblW w:w="10075" w:type="dxa"/>
        <w:tblLook w:val="04A0" w:firstRow="1" w:lastRow="0" w:firstColumn="1" w:lastColumn="0" w:noHBand="0" w:noVBand="1"/>
      </w:tblPr>
      <w:tblGrid>
        <w:gridCol w:w="1885"/>
        <w:gridCol w:w="5670"/>
        <w:gridCol w:w="2520"/>
      </w:tblGrid>
      <w:tr w:rsidR="0094126F" w:rsidRPr="009A4109" w14:paraId="7DBBFA90" w14:textId="77777777" w:rsidTr="0094126F">
        <w:tc>
          <w:tcPr>
            <w:tcW w:w="1885" w:type="dxa"/>
          </w:tcPr>
          <w:p w14:paraId="2BE97534" w14:textId="08C9CD3F" w:rsidR="0094126F" w:rsidRPr="009A4109" w:rsidRDefault="0094126F" w:rsidP="0094126F">
            <w:pPr>
              <w:rPr>
                <w:rFonts w:ascii="Arial" w:hAnsi="Arial" w:cs="Arial"/>
                <w:b/>
                <w:bCs/>
              </w:rPr>
            </w:pPr>
            <w:r w:rsidRPr="009A4109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670" w:type="dxa"/>
          </w:tcPr>
          <w:p w14:paraId="36421B8A" w14:textId="0DFD891C" w:rsidR="0094126F" w:rsidRPr="009A4109" w:rsidRDefault="0094126F" w:rsidP="0094126F">
            <w:pPr>
              <w:rPr>
                <w:rFonts w:ascii="Arial" w:hAnsi="Arial" w:cs="Arial"/>
                <w:b/>
                <w:bCs/>
              </w:rPr>
            </w:pPr>
            <w:r w:rsidRPr="009A4109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520" w:type="dxa"/>
          </w:tcPr>
          <w:p w14:paraId="21275A32" w14:textId="472FDD54" w:rsidR="0094126F" w:rsidRPr="009A4109" w:rsidRDefault="0094126F" w:rsidP="0094126F">
            <w:pPr>
              <w:rPr>
                <w:rFonts w:ascii="Arial" w:hAnsi="Arial" w:cs="Arial"/>
                <w:b/>
                <w:bCs/>
              </w:rPr>
            </w:pPr>
            <w:r w:rsidRPr="009A4109">
              <w:rPr>
                <w:rFonts w:ascii="Arial" w:hAnsi="Arial" w:cs="Arial"/>
                <w:b/>
                <w:bCs/>
              </w:rPr>
              <w:t>Reference/Source</w:t>
            </w:r>
          </w:p>
        </w:tc>
      </w:tr>
      <w:tr w:rsidR="0094126F" w:rsidRPr="009A4109" w14:paraId="72119280" w14:textId="77777777" w:rsidTr="0094126F">
        <w:trPr>
          <w:trHeight w:val="516"/>
        </w:trPr>
        <w:tc>
          <w:tcPr>
            <w:tcW w:w="1885" w:type="dxa"/>
          </w:tcPr>
          <w:p w14:paraId="2F8874AD" w14:textId="1B6054F7" w:rsidR="0094126F" w:rsidRPr="009A4109" w:rsidRDefault="00B31CCF" w:rsidP="0094126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</w:t>
            </w:r>
            <w:r w:rsidR="0094126F" w:rsidRPr="009A4109">
              <w:rPr>
                <w:rFonts w:ascii="Arial" w:hAnsi="Arial" w:cs="Arial"/>
              </w:rPr>
              <w:t>AT414</w:t>
            </w:r>
          </w:p>
        </w:tc>
        <w:tc>
          <w:tcPr>
            <w:tcW w:w="5670" w:type="dxa"/>
          </w:tcPr>
          <w:p w14:paraId="20F0EF2F" w14:textId="696CAB85" w:rsidR="0094126F" w:rsidRPr="009A4109" w:rsidRDefault="0094126F" w:rsidP="0094126F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MATa</w:t>
            </w:r>
            <w:proofErr w:type="spellEnd"/>
            <w:r w:rsidRPr="009A4109">
              <w:rPr>
                <w:rFonts w:ascii="Arial" w:hAnsi="Arial" w:cs="Arial"/>
              </w:rPr>
              <w:t xml:space="preserve"> (MH272) </w:t>
            </w:r>
            <w:r w:rsidRPr="009A4109">
              <w:rPr>
                <w:rFonts w:ascii="Arial" w:hAnsi="Arial" w:cs="Arial"/>
                <w:i/>
                <w:iCs/>
              </w:rPr>
              <w:t>ssa1</w:t>
            </w:r>
            <w:proofErr w:type="gramStart"/>
            <w:r w:rsidRPr="009A4109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9A4109">
              <w:rPr>
                <w:rFonts w:ascii="Arial" w:hAnsi="Arial" w:cs="Arial"/>
                <w:i/>
                <w:iCs/>
              </w:rPr>
              <w:t>trp1 ssa2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3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4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(ssa1-4) </w:t>
            </w:r>
            <w:r w:rsidRPr="009A4109">
              <w:rPr>
                <w:rFonts w:ascii="Arial" w:hAnsi="Arial" w:cs="Arial"/>
              </w:rPr>
              <w:t>[YCPlac33 SSA1]</w:t>
            </w:r>
          </w:p>
        </w:tc>
        <w:tc>
          <w:tcPr>
            <w:tcW w:w="2520" w:type="dxa"/>
          </w:tcPr>
          <w:p w14:paraId="5614ABD9" w14:textId="3FB8AF20" w:rsidR="0094126F" w:rsidRPr="009A4109" w:rsidRDefault="007522F8" w:rsidP="007522F8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KYWlzd2FsPC9BdXRob3I+PFllYXI+MjAxMTwvWWVhcj48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KYWlzd2FsPC9BdXRob3I+PFllYXI+MjAxMTwvWWVhcj48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4126F" w:rsidRPr="009A4109" w14:paraId="224BA75E" w14:textId="77777777" w:rsidTr="0094126F">
        <w:trPr>
          <w:trHeight w:val="516"/>
        </w:trPr>
        <w:tc>
          <w:tcPr>
            <w:tcW w:w="1885" w:type="dxa"/>
          </w:tcPr>
          <w:p w14:paraId="58DFAD91" w14:textId="40CFD2A8" w:rsidR="0094126F" w:rsidRPr="009A4109" w:rsidRDefault="00B31CCF" w:rsidP="0094126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</w:t>
            </w:r>
            <w:r w:rsidR="0094126F" w:rsidRPr="009A4109">
              <w:rPr>
                <w:rFonts w:ascii="Arial" w:hAnsi="Arial" w:cs="Arial"/>
              </w:rPr>
              <w:t>AT423</w:t>
            </w:r>
          </w:p>
        </w:tc>
        <w:tc>
          <w:tcPr>
            <w:tcW w:w="5670" w:type="dxa"/>
          </w:tcPr>
          <w:p w14:paraId="181279F5" w14:textId="520B0507" w:rsidR="0094126F" w:rsidRPr="009A4109" w:rsidRDefault="0094126F" w:rsidP="0094126F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MATa</w:t>
            </w:r>
            <w:proofErr w:type="spellEnd"/>
            <w:r w:rsidRPr="009A4109">
              <w:rPr>
                <w:rFonts w:ascii="Arial" w:hAnsi="Arial" w:cs="Arial"/>
              </w:rPr>
              <w:t xml:space="preserve"> (MH272) </w:t>
            </w:r>
            <w:r w:rsidRPr="009A4109">
              <w:rPr>
                <w:rFonts w:ascii="Arial" w:hAnsi="Arial" w:cs="Arial"/>
                <w:i/>
                <w:iCs/>
              </w:rPr>
              <w:t>ssa1</w:t>
            </w:r>
            <w:proofErr w:type="gramStart"/>
            <w:r w:rsidRPr="009A4109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9A4109">
              <w:rPr>
                <w:rFonts w:ascii="Arial" w:hAnsi="Arial" w:cs="Arial"/>
                <w:i/>
                <w:iCs/>
              </w:rPr>
              <w:t>trp1 ssa2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3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4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(ssa1-4) </w:t>
            </w:r>
            <w:r w:rsidRPr="009A4109">
              <w:rPr>
                <w:rFonts w:ascii="Arial" w:hAnsi="Arial" w:cs="Arial"/>
              </w:rPr>
              <w:t>[YCPlac33 SSA1]):: RNR1-HA-HIS3MX6</w:t>
            </w:r>
          </w:p>
        </w:tc>
        <w:tc>
          <w:tcPr>
            <w:tcW w:w="2520" w:type="dxa"/>
          </w:tcPr>
          <w:p w14:paraId="17DD5D29" w14:textId="331C9FD7" w:rsidR="0094126F" w:rsidRPr="009A4109" w:rsidRDefault="0094126F" w:rsidP="0094126F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This study</w:t>
            </w:r>
          </w:p>
        </w:tc>
      </w:tr>
      <w:tr w:rsidR="0094126F" w:rsidRPr="009A4109" w14:paraId="5C56C50C" w14:textId="77777777" w:rsidTr="0094126F">
        <w:trPr>
          <w:trHeight w:val="516"/>
        </w:trPr>
        <w:tc>
          <w:tcPr>
            <w:tcW w:w="1885" w:type="dxa"/>
          </w:tcPr>
          <w:p w14:paraId="63A393C6" w14:textId="437FB5F9" w:rsidR="0094126F" w:rsidRPr="009A4109" w:rsidRDefault="00B31CCF" w:rsidP="0094126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</w:t>
            </w:r>
            <w:r w:rsidR="0094126F" w:rsidRPr="009A4109">
              <w:rPr>
                <w:rFonts w:ascii="Arial" w:hAnsi="Arial" w:cs="Arial"/>
              </w:rPr>
              <w:t>AT424</w:t>
            </w:r>
          </w:p>
        </w:tc>
        <w:tc>
          <w:tcPr>
            <w:tcW w:w="5670" w:type="dxa"/>
          </w:tcPr>
          <w:p w14:paraId="15690679" w14:textId="33B23800" w:rsidR="0094126F" w:rsidRPr="009A4109" w:rsidRDefault="0094126F" w:rsidP="0094126F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MATa</w:t>
            </w:r>
            <w:proofErr w:type="spellEnd"/>
            <w:r w:rsidRPr="009A4109">
              <w:rPr>
                <w:rFonts w:ascii="Arial" w:hAnsi="Arial" w:cs="Arial"/>
              </w:rPr>
              <w:t xml:space="preserve"> (MH272) </w:t>
            </w:r>
            <w:r w:rsidRPr="009A4109">
              <w:rPr>
                <w:rFonts w:ascii="Arial" w:hAnsi="Arial" w:cs="Arial"/>
                <w:i/>
                <w:iCs/>
              </w:rPr>
              <w:t>ssa1</w:t>
            </w:r>
            <w:proofErr w:type="gramStart"/>
            <w:r w:rsidRPr="009A4109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9A4109">
              <w:rPr>
                <w:rFonts w:ascii="Arial" w:hAnsi="Arial" w:cs="Arial"/>
                <w:i/>
                <w:iCs/>
              </w:rPr>
              <w:t>trp1 ssa2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3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4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(ssa1-4) </w:t>
            </w:r>
            <w:r w:rsidRPr="009A4109">
              <w:rPr>
                <w:rFonts w:ascii="Arial" w:hAnsi="Arial" w:cs="Arial"/>
              </w:rPr>
              <w:t>[YCPlac33 SSA1]):: RNR2-HA-HIS3MX6</w:t>
            </w:r>
          </w:p>
        </w:tc>
        <w:tc>
          <w:tcPr>
            <w:tcW w:w="2520" w:type="dxa"/>
          </w:tcPr>
          <w:p w14:paraId="792A06E0" w14:textId="613F0979" w:rsidR="0094126F" w:rsidRPr="009A4109" w:rsidRDefault="0094126F" w:rsidP="0094126F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This study</w:t>
            </w:r>
          </w:p>
        </w:tc>
      </w:tr>
      <w:tr w:rsidR="0094126F" w:rsidRPr="009A4109" w14:paraId="17A4E016" w14:textId="77777777" w:rsidTr="0094126F">
        <w:trPr>
          <w:trHeight w:val="516"/>
        </w:trPr>
        <w:tc>
          <w:tcPr>
            <w:tcW w:w="1885" w:type="dxa"/>
          </w:tcPr>
          <w:p w14:paraId="6A98AC76" w14:textId="116FA015" w:rsidR="0094126F" w:rsidRPr="009A4109" w:rsidRDefault="00B31CCF" w:rsidP="0094126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</w:t>
            </w:r>
            <w:r w:rsidR="0094126F" w:rsidRPr="009A4109">
              <w:rPr>
                <w:rFonts w:ascii="Arial" w:hAnsi="Arial" w:cs="Arial"/>
              </w:rPr>
              <w:t>AT425</w:t>
            </w:r>
          </w:p>
        </w:tc>
        <w:tc>
          <w:tcPr>
            <w:tcW w:w="5670" w:type="dxa"/>
          </w:tcPr>
          <w:p w14:paraId="7E1D1530" w14:textId="54530A54" w:rsidR="0094126F" w:rsidRPr="009A4109" w:rsidRDefault="0094126F" w:rsidP="0094126F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MATa</w:t>
            </w:r>
            <w:proofErr w:type="spellEnd"/>
            <w:r w:rsidRPr="009A4109">
              <w:rPr>
                <w:rFonts w:ascii="Arial" w:hAnsi="Arial" w:cs="Arial"/>
              </w:rPr>
              <w:t xml:space="preserve"> (MH272) </w:t>
            </w:r>
            <w:r w:rsidRPr="009A4109">
              <w:rPr>
                <w:rFonts w:ascii="Arial" w:hAnsi="Arial" w:cs="Arial"/>
                <w:i/>
                <w:iCs/>
              </w:rPr>
              <w:t>ssa1</w:t>
            </w:r>
            <w:proofErr w:type="gramStart"/>
            <w:r w:rsidRPr="009A4109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9A4109">
              <w:rPr>
                <w:rFonts w:ascii="Arial" w:hAnsi="Arial" w:cs="Arial"/>
                <w:i/>
                <w:iCs/>
              </w:rPr>
              <w:t>trp1 ssa2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3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ssa4::</w:t>
            </w:r>
            <w:proofErr w:type="spellStart"/>
            <w:r w:rsidRPr="009A4109">
              <w:rPr>
                <w:rFonts w:ascii="Arial" w:hAnsi="Arial" w:cs="Arial"/>
                <w:i/>
                <w:iCs/>
              </w:rPr>
              <w:t>HisG</w:t>
            </w:r>
            <w:proofErr w:type="spellEnd"/>
            <w:r w:rsidRPr="009A4109">
              <w:rPr>
                <w:rFonts w:ascii="Arial" w:hAnsi="Arial" w:cs="Arial"/>
                <w:i/>
                <w:iCs/>
              </w:rPr>
              <w:t xml:space="preserve"> (ssa1-4) </w:t>
            </w:r>
            <w:r w:rsidRPr="009A4109">
              <w:rPr>
                <w:rFonts w:ascii="Arial" w:hAnsi="Arial" w:cs="Arial"/>
              </w:rPr>
              <w:t>[YCPlac33 SSA1]):: RNR4-HA-HIS3MX6</w:t>
            </w:r>
          </w:p>
        </w:tc>
        <w:tc>
          <w:tcPr>
            <w:tcW w:w="2520" w:type="dxa"/>
          </w:tcPr>
          <w:p w14:paraId="3CC2C8F9" w14:textId="4A5B4BCF" w:rsidR="0094126F" w:rsidRPr="009A4109" w:rsidRDefault="0094126F" w:rsidP="0094126F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This study</w:t>
            </w:r>
          </w:p>
        </w:tc>
      </w:tr>
      <w:tr w:rsidR="000A6C03" w:rsidRPr="009A4109" w14:paraId="74218D6B" w14:textId="77777777" w:rsidTr="0094126F">
        <w:trPr>
          <w:trHeight w:val="516"/>
        </w:trPr>
        <w:tc>
          <w:tcPr>
            <w:tcW w:w="1885" w:type="dxa"/>
          </w:tcPr>
          <w:p w14:paraId="5CE5378A" w14:textId="6D217DD8" w:rsidR="000A6C03" w:rsidRPr="009A4109" w:rsidRDefault="00B31CCF" w:rsidP="0094126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AT307</w:t>
            </w:r>
          </w:p>
        </w:tc>
        <w:tc>
          <w:tcPr>
            <w:tcW w:w="5670" w:type="dxa"/>
          </w:tcPr>
          <w:p w14:paraId="60B09898" w14:textId="496F3C7B" w:rsidR="000A6C03" w:rsidRPr="009A4109" w:rsidRDefault="00B31CCF" w:rsidP="000A6C03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Ta</w:t>
            </w:r>
            <w:proofErr w:type="spellEnd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PJ69-4a) </w:t>
            </w:r>
            <w:proofErr w:type="spellStart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OAD</w:t>
            </w:r>
            <w:proofErr w:type="spellEnd"/>
            <w:r w:rsidR="000A6C03"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0A6C03" w:rsidRPr="009A410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RNR1</w:t>
            </w:r>
          </w:p>
          <w:p w14:paraId="60909780" w14:textId="77777777" w:rsidR="000A6C03" w:rsidRPr="009A4109" w:rsidRDefault="000A6C03" w:rsidP="0094126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610F8B2" w14:textId="26A85C5B" w:rsidR="000A6C03" w:rsidRPr="009A4109" w:rsidRDefault="007522F8" w:rsidP="00B31CCF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Uetz&lt;/Author&gt;&lt;Year&gt;2000&lt;/Year&gt;&lt;RecNum&gt;1622&lt;/RecNum&gt;&lt;DisplayText&gt;[2]&lt;/DisplayText&gt;&lt;record&gt;&lt;rec-number&gt;1622&lt;/rec-number&gt;&lt;foreign-keys&gt;&lt;key app="EN" db-id="vszp9ftw5rrw98erze5x9p28zfa5ftfspfp9" timestamp="1648058697"&gt;1622&lt;/key&gt;&lt;/foreign-keys&gt;&lt;ref-type name="Journal Article"&gt;17&lt;/ref-type&gt;&lt;contributors&gt;&lt;authors&gt;&lt;author&gt;Uetz, P.&lt;/author&gt;&lt;author&gt;Giot, L.&lt;/author&gt;&lt;author&gt;Cagney, G.&lt;/author&gt;&lt;author&gt;Mansfield, T. A.&lt;/author&gt;&lt;author&gt;Judson, R. S.&lt;/author&gt;&lt;author&gt;Knight, J. R.&lt;/author&gt;&lt;author&gt;Lockshon, D.&lt;/author&gt;&lt;author&gt;Narayan, V.&lt;/author&gt;&lt;author&gt;Srinivasan, M.&lt;/author&gt;&lt;author&gt;Pochart, P.&lt;/author&gt;&lt;author&gt;Qureshi-Emili, A.&lt;/author&gt;&lt;author&gt;Li, Y.&lt;/author&gt;&lt;author&gt;Godwin, B.&lt;/author&gt;&lt;author&gt;Conover, D.&lt;/author&gt;&lt;author&gt;Kalbfleisch, T.&lt;/author&gt;&lt;author&gt;Vijayadamodar, G.&lt;/author&gt;&lt;author&gt;Yang, M.&lt;/author&gt;&lt;author&gt;Johnston, M.&lt;/author&gt;&lt;author&gt;Fields, S.&lt;/author&gt;&lt;author&gt;Rothberg, J. M.&lt;/author&gt;&lt;/authors&gt;&lt;/contributors&gt;&lt;auth-address&gt;Department of Genetics, University of Washington, Seattle 98195-7360, USA.&lt;/auth-address&gt;&lt;titles&gt;&lt;title&gt;A comprehensive analysis of protein-protein interactions in Saccharomyces cerevisiae&lt;/title&gt;&lt;secondary-title&gt;Nature&lt;/secondary-title&gt;&lt;/titles&gt;&lt;periodical&gt;&lt;full-title&gt;Nature&lt;/full-title&gt;&lt;/periodical&gt;&lt;pages&gt;623-7&lt;/pages&gt;&lt;volume&gt;403&lt;/volume&gt;&lt;number&gt;6770&lt;/number&gt;&lt;edition&gt;2000/02/25&lt;/edition&gt;&lt;keywords&gt;&lt;keyword&gt;Fungal Proteins/genetics/*metabolism&lt;/keyword&gt;&lt;keyword&gt;Open Reading Frames&lt;/keyword&gt;&lt;keyword&gt;Peptide Library&lt;/keyword&gt;&lt;keyword&gt;Protein Binding&lt;/keyword&gt;&lt;keyword&gt;Protein Structure, Tertiary&lt;/keyword&gt;&lt;keyword&gt;Saccharomyces cerevisiae/*metabolism&lt;/keyword&gt;&lt;keyword&gt;Two-Hybrid System Techniques&lt;/keyword&gt;&lt;/keywords&gt;&lt;dates&gt;&lt;year&gt;2000&lt;/year&gt;&lt;pub-dates&gt;&lt;date&gt;Feb 10&lt;/date&gt;&lt;/pub-dates&gt;&lt;/dates&gt;&lt;isbn&gt;0028-0836 (Print)&amp;#xD;0028-0836 (Linking)&lt;/isbn&gt;&lt;accession-num&gt;10688190&lt;/accession-num&gt;&lt;urls&gt;&lt;related-urls&gt;&lt;url&gt;https://www.ncbi.nlm.nih.gov/pubmed/10688190&lt;/url&gt;&lt;/related-urls&gt;&lt;/urls&gt;&lt;electronic-resource-num&gt;10.1038/3500100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31CCF" w:rsidRPr="009A4109" w14:paraId="60F28055" w14:textId="77777777" w:rsidTr="0094126F">
        <w:trPr>
          <w:trHeight w:val="516"/>
        </w:trPr>
        <w:tc>
          <w:tcPr>
            <w:tcW w:w="1885" w:type="dxa"/>
          </w:tcPr>
          <w:p w14:paraId="1479A0AB" w14:textId="333D74CC" w:rsidR="00B31CCF" w:rsidRPr="009A4109" w:rsidRDefault="00B31CCF" w:rsidP="00B31CC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AT305</w:t>
            </w:r>
          </w:p>
        </w:tc>
        <w:tc>
          <w:tcPr>
            <w:tcW w:w="5670" w:type="dxa"/>
          </w:tcPr>
          <w:p w14:paraId="518D6D56" w14:textId="0AB32D07" w:rsidR="00B31CCF" w:rsidRPr="009A4109" w:rsidRDefault="00B31CCF" w:rsidP="00B31CCF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Ta</w:t>
            </w:r>
            <w:proofErr w:type="spellEnd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PJ69-4a) </w:t>
            </w:r>
            <w:proofErr w:type="spellStart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OAD</w:t>
            </w:r>
            <w:proofErr w:type="spellEnd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410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RNR2</w:t>
            </w:r>
          </w:p>
          <w:p w14:paraId="1915782C" w14:textId="77777777" w:rsidR="00B31CCF" w:rsidRPr="009A4109" w:rsidRDefault="00B31CCF" w:rsidP="00B31CC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7AFDE5D" w14:textId="535AEFA7" w:rsidR="00B31CCF" w:rsidRPr="009A4109" w:rsidRDefault="007522F8" w:rsidP="00B31CCF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Uetz&lt;/Author&gt;&lt;Year&gt;2000&lt;/Year&gt;&lt;RecNum&gt;1622&lt;/RecNum&gt;&lt;DisplayText&gt;[2]&lt;/DisplayText&gt;&lt;record&gt;&lt;rec-number&gt;1622&lt;/rec-number&gt;&lt;foreign-keys&gt;&lt;key app="EN" db-id="vszp9ftw5rrw98erze5x9p28zfa5ftfspfp9" timestamp="1648058697"&gt;1622&lt;/key&gt;&lt;/foreign-keys&gt;&lt;ref-type name="Journal Article"&gt;17&lt;/ref-type&gt;&lt;contributors&gt;&lt;authors&gt;&lt;author&gt;Uetz, P.&lt;/author&gt;&lt;author&gt;Giot, L.&lt;/author&gt;&lt;author&gt;Cagney, G.&lt;/author&gt;&lt;author&gt;Mansfield, T. A.&lt;/author&gt;&lt;author&gt;Judson, R. S.&lt;/author&gt;&lt;author&gt;Knight, J. R.&lt;/author&gt;&lt;author&gt;Lockshon, D.&lt;/author&gt;&lt;author&gt;Narayan, V.&lt;/author&gt;&lt;author&gt;Srinivasan, M.&lt;/author&gt;&lt;author&gt;Pochart, P.&lt;/author&gt;&lt;author&gt;Qureshi-Emili, A.&lt;/author&gt;&lt;author&gt;Li, Y.&lt;/author&gt;&lt;author&gt;Godwin, B.&lt;/author&gt;&lt;author&gt;Conover, D.&lt;/author&gt;&lt;author&gt;Kalbfleisch, T.&lt;/author&gt;&lt;author&gt;Vijayadamodar, G.&lt;/author&gt;&lt;author&gt;Yang, M.&lt;/author&gt;&lt;author&gt;Johnston, M.&lt;/author&gt;&lt;author&gt;Fields, S.&lt;/author&gt;&lt;author&gt;Rothberg, J. M.&lt;/author&gt;&lt;/authors&gt;&lt;/contributors&gt;&lt;auth-address&gt;Department of Genetics, University of Washington, Seattle 98195-7360, USA.&lt;/auth-address&gt;&lt;titles&gt;&lt;title&gt;A comprehensive analysis of protein-protein interactions in Saccharomyces cerevisiae&lt;/title&gt;&lt;secondary-title&gt;Nature&lt;/secondary-title&gt;&lt;/titles&gt;&lt;periodical&gt;&lt;full-title&gt;Nature&lt;/full-title&gt;&lt;/periodical&gt;&lt;pages&gt;623-7&lt;/pages&gt;&lt;volume&gt;403&lt;/volume&gt;&lt;number&gt;6770&lt;/number&gt;&lt;edition&gt;2000/02/25&lt;/edition&gt;&lt;keywords&gt;&lt;keyword&gt;Fungal Proteins/genetics/*metabolism&lt;/keyword&gt;&lt;keyword&gt;Open Reading Frames&lt;/keyword&gt;&lt;keyword&gt;Peptide Library&lt;/keyword&gt;&lt;keyword&gt;Protein Binding&lt;/keyword&gt;&lt;keyword&gt;Protein Structure, Tertiary&lt;/keyword&gt;&lt;keyword&gt;Saccharomyces cerevisiae/*metabolism&lt;/keyword&gt;&lt;keyword&gt;Two-Hybrid System Techniques&lt;/keyword&gt;&lt;/keywords&gt;&lt;dates&gt;&lt;year&gt;2000&lt;/year&gt;&lt;pub-dates&gt;&lt;date&gt;Feb 10&lt;/date&gt;&lt;/pub-dates&gt;&lt;/dates&gt;&lt;isbn&gt;0028-0836 (Print)&amp;#xD;0028-0836 (Linking)&lt;/isbn&gt;&lt;accession-num&gt;10688190&lt;/accession-num&gt;&lt;urls&gt;&lt;related-urls&gt;&lt;url&gt;https://www.ncbi.nlm.nih.gov/pubmed/10688190&lt;/url&gt;&lt;/related-urls&gt;&lt;/urls&gt;&lt;electronic-resource-num&gt;10.1038/3500100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38FF" w:rsidRPr="009A4109" w14:paraId="745FCFAD" w14:textId="77777777" w:rsidTr="0094126F">
        <w:trPr>
          <w:trHeight w:val="516"/>
        </w:trPr>
        <w:tc>
          <w:tcPr>
            <w:tcW w:w="1885" w:type="dxa"/>
          </w:tcPr>
          <w:p w14:paraId="5B466B9C" w14:textId="7CA382AC" w:rsidR="006E38FF" w:rsidRPr="009A4109" w:rsidRDefault="006E38FF" w:rsidP="00B31CCF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yAT301</w:t>
            </w:r>
          </w:p>
        </w:tc>
        <w:tc>
          <w:tcPr>
            <w:tcW w:w="5670" w:type="dxa"/>
          </w:tcPr>
          <w:p w14:paraId="27D8F872" w14:textId="77777777" w:rsidR="006E38FF" w:rsidRPr="009A4109" w:rsidRDefault="006E38FF" w:rsidP="00B31CCF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Ta</w:t>
            </w:r>
            <w:proofErr w:type="spellEnd"/>
            <w:r w:rsidRPr="009A410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PJ69-4a) </w:t>
            </w:r>
          </w:p>
          <w:p w14:paraId="379B1445" w14:textId="77777777" w:rsidR="006E38FF" w:rsidRPr="009A4109" w:rsidRDefault="006E38FF" w:rsidP="00B31CC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3656851" w14:textId="17D4818A" w:rsidR="006E38FF" w:rsidRPr="009A4109" w:rsidRDefault="007522F8" w:rsidP="00B31CCF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Uetz&lt;/Author&gt;&lt;Year&gt;2000&lt;/Year&gt;&lt;RecNum&gt;1622&lt;/RecNum&gt;&lt;DisplayText&gt;[2]&lt;/DisplayText&gt;&lt;record&gt;&lt;rec-number&gt;1622&lt;/rec-number&gt;&lt;foreign-keys&gt;&lt;key app="EN" db-id="vszp9ftw5rrw98erze5x9p28zfa5ftfspfp9" timestamp="1648058697"&gt;1622&lt;/key&gt;&lt;/foreign-keys&gt;&lt;ref-type name="Journal Article"&gt;17&lt;/ref-type&gt;&lt;contributors&gt;&lt;authors&gt;&lt;author&gt;Uetz, P.&lt;/author&gt;&lt;author&gt;Giot, L.&lt;/author&gt;&lt;author&gt;Cagney, G.&lt;/author&gt;&lt;author&gt;Mansfield, T. A.&lt;/author&gt;&lt;author&gt;Judson, R. S.&lt;/author&gt;&lt;author&gt;Knight, J. R.&lt;/author&gt;&lt;author&gt;Lockshon, D.&lt;/author&gt;&lt;author&gt;Narayan, V.&lt;/author&gt;&lt;author&gt;Srinivasan, M.&lt;/author&gt;&lt;author&gt;Pochart, P.&lt;/author&gt;&lt;author&gt;Qureshi-Emili, A.&lt;/author&gt;&lt;author&gt;Li, Y.&lt;/author&gt;&lt;author&gt;Godwin, B.&lt;/author&gt;&lt;author&gt;Conover, D.&lt;/author&gt;&lt;author&gt;Kalbfleisch, T.&lt;/author&gt;&lt;author&gt;Vijayadamodar, G.&lt;/author&gt;&lt;author&gt;Yang, M.&lt;/author&gt;&lt;author&gt;Johnston, M.&lt;/author&gt;&lt;author&gt;Fields, S.&lt;/author&gt;&lt;author&gt;Rothberg, J. M.&lt;/author&gt;&lt;/authors&gt;&lt;/contributors&gt;&lt;auth-address&gt;Department of Genetics, University of Washington, Seattle 98195-7360, USA.&lt;/auth-address&gt;&lt;titles&gt;&lt;title&gt;A comprehensive analysis of protein-protein interactions in Saccharomyces cerevisiae&lt;/title&gt;&lt;secondary-title&gt;Nature&lt;/secondary-title&gt;&lt;/titles&gt;&lt;periodical&gt;&lt;full-title&gt;Nature&lt;/full-title&gt;&lt;/periodical&gt;&lt;pages&gt;623-7&lt;/pages&gt;&lt;volume&gt;403&lt;/volume&gt;&lt;number&gt;6770&lt;/number&gt;&lt;edition&gt;2000/02/25&lt;/edition&gt;&lt;keywords&gt;&lt;keyword&gt;Fungal Proteins/genetics/*metabolism&lt;/keyword&gt;&lt;keyword&gt;Open Reading Frames&lt;/keyword&gt;&lt;keyword&gt;Peptide Library&lt;/keyword&gt;&lt;keyword&gt;Protein Binding&lt;/keyword&gt;&lt;keyword&gt;Protein Structure, Tertiary&lt;/keyword&gt;&lt;keyword&gt;Saccharomyces cerevisiae/*metabolism&lt;/keyword&gt;&lt;keyword&gt;Two-Hybrid System Techniques&lt;/keyword&gt;&lt;/keywords&gt;&lt;dates&gt;&lt;year&gt;2000&lt;/year&gt;&lt;pub-dates&gt;&lt;date&gt;Feb 10&lt;/date&gt;&lt;/pub-dates&gt;&lt;/dates&gt;&lt;isbn&gt;0028-0836 (Print)&amp;#xD;0028-0836 (Linking)&lt;/isbn&gt;&lt;accession-num&gt;10688190&lt;/accession-num&gt;&lt;urls&gt;&lt;related-urls&gt;&lt;url&gt;https://www.ncbi.nlm.nih.gov/pubmed/10688190&lt;/url&gt;&lt;/related-urls&gt;&lt;/urls&gt;&lt;electronic-resource-num&gt;10.1038/35001009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6EEFAE41" w14:textId="3CDB8512" w:rsidR="0094126F" w:rsidRPr="009A4109" w:rsidRDefault="0094126F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4C8CDB94" w14:textId="52D0A703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29A40DA9" w14:textId="15ACD1A2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21F2E109" w14:textId="7DAFDE0C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5EE67302" w14:textId="49D70F48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5A722B26" w14:textId="68EE4385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17A122AE" w14:textId="1BBC2D21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1D1BFC25" w14:textId="55A4D0E9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2EEF60B3" w14:textId="305D75A4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0C76DA6A" w14:textId="3012EFC1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61848B17" w14:textId="77777777" w:rsidR="006E38FF" w:rsidRPr="009A4109" w:rsidRDefault="006E38FF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0D561171" w14:textId="77777777" w:rsidR="000A6C03" w:rsidRPr="009A4109" w:rsidRDefault="000A6C03" w:rsidP="0094126F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3DFBBF09" w14:textId="0443AD23" w:rsidR="0094126F" w:rsidRPr="009A4109" w:rsidRDefault="0094126F" w:rsidP="0094126F">
      <w:pPr>
        <w:spacing w:before="100" w:beforeAutospacing="1" w:after="100" w:afterAutospacing="1"/>
        <w:rPr>
          <w:rFonts w:ascii="Arial" w:hAnsi="Arial" w:cs="Arial"/>
        </w:rPr>
      </w:pPr>
      <w:r w:rsidRPr="009A4109">
        <w:rPr>
          <w:rFonts w:ascii="Arial" w:hAnsi="Arial" w:cs="Arial"/>
          <w:b/>
          <w:bCs/>
        </w:rPr>
        <w:lastRenderedPageBreak/>
        <w:t xml:space="preserve">Table </w:t>
      </w:r>
      <w:r w:rsidR="00A815FC">
        <w:rPr>
          <w:rFonts w:ascii="Arial" w:hAnsi="Arial" w:cs="Arial"/>
          <w:b/>
          <w:bCs/>
        </w:rPr>
        <w:t>B</w:t>
      </w:r>
      <w:r w:rsidRPr="009A4109">
        <w:rPr>
          <w:rFonts w:ascii="Arial" w:hAnsi="Arial" w:cs="Arial"/>
          <w:b/>
          <w:bCs/>
        </w:rPr>
        <w:t xml:space="preserve">. Plasmid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126F" w:rsidRPr="009A4109" w14:paraId="24FB717E" w14:textId="77777777" w:rsidTr="0094126F">
        <w:tc>
          <w:tcPr>
            <w:tcW w:w="3116" w:type="dxa"/>
          </w:tcPr>
          <w:p w14:paraId="79C1F47C" w14:textId="2CCC01D7" w:rsidR="0094126F" w:rsidRPr="009A4109" w:rsidRDefault="0094126F">
            <w:pPr>
              <w:rPr>
                <w:rFonts w:ascii="Arial" w:hAnsi="Arial" w:cs="Arial"/>
                <w:b/>
                <w:bCs/>
              </w:rPr>
            </w:pPr>
            <w:r w:rsidRPr="009A4109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3117" w:type="dxa"/>
          </w:tcPr>
          <w:p w14:paraId="20CD2D43" w14:textId="269596F4" w:rsidR="0094126F" w:rsidRPr="009A4109" w:rsidRDefault="0094126F">
            <w:pPr>
              <w:rPr>
                <w:rFonts w:ascii="Arial" w:hAnsi="Arial" w:cs="Arial"/>
                <w:b/>
                <w:bCs/>
              </w:rPr>
            </w:pPr>
            <w:r w:rsidRPr="009A4109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7A4E32B0" w14:textId="7170A85E" w:rsidR="0094126F" w:rsidRPr="009A4109" w:rsidRDefault="0094126F">
            <w:pPr>
              <w:rPr>
                <w:rFonts w:ascii="Arial" w:hAnsi="Arial" w:cs="Arial"/>
                <w:b/>
                <w:bCs/>
              </w:rPr>
            </w:pPr>
            <w:r w:rsidRPr="009A4109">
              <w:rPr>
                <w:rFonts w:ascii="Arial" w:hAnsi="Arial" w:cs="Arial"/>
                <w:b/>
                <w:bCs/>
              </w:rPr>
              <w:t>Reference/Source</w:t>
            </w:r>
          </w:p>
        </w:tc>
      </w:tr>
      <w:tr w:rsidR="0094126F" w:rsidRPr="009A4109" w14:paraId="3EA86A18" w14:textId="77777777" w:rsidTr="00320119">
        <w:trPr>
          <w:trHeight w:val="683"/>
        </w:trPr>
        <w:tc>
          <w:tcPr>
            <w:tcW w:w="3116" w:type="dxa"/>
          </w:tcPr>
          <w:p w14:paraId="5D3DA372" w14:textId="7DE69E34" w:rsidR="0094126F" w:rsidRPr="009A4109" w:rsidRDefault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625</w:t>
            </w:r>
          </w:p>
        </w:tc>
        <w:tc>
          <w:tcPr>
            <w:tcW w:w="3117" w:type="dxa"/>
          </w:tcPr>
          <w:p w14:paraId="20B440DB" w14:textId="6953AC20" w:rsidR="0094126F" w:rsidRPr="009A4109" w:rsidRDefault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RS315P</w:t>
            </w:r>
            <w:r w:rsidRPr="009A4109">
              <w:rPr>
                <w:rFonts w:ascii="Arial" w:hAnsi="Arial" w:cs="Arial"/>
                <w:vertAlign w:val="subscript"/>
              </w:rPr>
              <w:t>SSA2</w:t>
            </w:r>
            <w:r w:rsidRPr="009A4109">
              <w:rPr>
                <w:rFonts w:ascii="Arial" w:hAnsi="Arial" w:cs="Arial"/>
              </w:rPr>
              <w:t>-SSA1(LEU2)</w:t>
            </w:r>
          </w:p>
        </w:tc>
        <w:tc>
          <w:tcPr>
            <w:tcW w:w="3117" w:type="dxa"/>
          </w:tcPr>
          <w:p w14:paraId="3E28CF60" w14:textId="635274AC" w:rsidR="0094126F" w:rsidRPr="009A4109" w:rsidRDefault="00DD4E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rma&lt;/Author&gt;&lt;Year&gt;2008&lt;/Year&gt;&lt;RecNum&gt;185&lt;/RecNum&gt;&lt;DisplayText&gt;[3]&lt;/DisplayText&gt;&lt;record&gt;&lt;rec-number&gt;185&lt;/rec-number&gt;&lt;foreign-keys&gt;&lt;key app="EN" db-id="vszp9ftw5rrw98erze5x9p28zfa5ftfspfp9" timestamp="1570564594"&gt;185&lt;/key&gt;&lt;/foreign-keys&gt;&lt;ref-type name="Journal Article"&gt;17&lt;/ref-type&gt;&lt;contributors&gt;&lt;authors&gt;&lt;author&gt;Sharma, D.&lt;/author&gt;&lt;author&gt;Masison, D. C.&lt;/author&gt;&lt;/authors&gt;&lt;/contributors&gt;&lt;auth-address&gt;Laboratory of Biochemistry and Genetics, National Institute of Diabetes and Digestive and Kidney Diseases, National Institutes of Health, Bethesda, Maryland 20892-0851, USA.&lt;/auth-address&gt;&lt;titles&gt;&lt;title&gt;Functionally redundant isoforms of a yeast Hsp70 chaperone subfamily have different antiprion effects&lt;/title&gt;&lt;secondary-title&gt;Genetics&lt;/secondary-title&gt;&lt;/titles&gt;&lt;periodical&gt;&lt;full-title&gt;Genetics&lt;/full-title&gt;&lt;/periodical&gt;&lt;pages&gt;1301-11&lt;/pages&gt;&lt;volume&gt;179&lt;/volume&gt;&lt;number&gt;3&lt;/number&gt;&lt;edition&gt;2008/06/20&lt;/edition&gt;&lt;keywords&gt;&lt;keyword&gt;Alleles&lt;/keyword&gt;&lt;keyword&gt;Gene Deletion&lt;/keyword&gt;&lt;keyword&gt;HSP70 Heat-Shock Proteins/*metabolism&lt;/keyword&gt;&lt;keyword&gt;Phenotype&lt;/keyword&gt;&lt;keyword&gt;Prions/*metabolism&lt;/keyword&gt;&lt;keyword&gt;Protein Isoforms/metabolism&lt;/keyword&gt;&lt;keyword&gt;Saccharomyces cerevisiae/cytology/*metabolism&lt;/keyword&gt;&lt;keyword&gt;Saccharomyces cerevisiae Proteins/metabolism&lt;/keyword&gt;&lt;keyword&gt;Solubility&lt;/keyword&gt;&lt;keyword&gt;Temperature&lt;/keyword&gt;&lt;/keywords&gt;&lt;dates&gt;&lt;year&gt;2008&lt;/year&gt;&lt;pub-dates&gt;&lt;date&gt;Jul&lt;/date&gt;&lt;/pub-dates&gt;&lt;/dates&gt;&lt;isbn&gt;0016-6731 (Print)&amp;#xD;0016-6731 (Linking)&lt;/isbn&gt;&lt;accession-num&gt;18562668&lt;/accession-num&gt;&lt;urls&gt;&lt;related-urls&gt;&lt;url&gt;https://www.ncbi.nlm.nih.gov/pubmed/18562668&lt;/url&gt;&lt;/related-urls&gt;&lt;/urls&gt;&lt;custom2&gt;PMC2475734&lt;/custom2&gt;&lt;electronic-resource-num&gt;10.1534/genetics.108.089458&lt;/electronic-resource-num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160B0B6E" w14:textId="77777777" w:rsidTr="00320119">
        <w:trPr>
          <w:trHeight w:val="746"/>
        </w:trPr>
        <w:tc>
          <w:tcPr>
            <w:tcW w:w="3116" w:type="dxa"/>
          </w:tcPr>
          <w:p w14:paraId="5DFAFADA" w14:textId="550CB545" w:rsidR="00E20FE1" w:rsidRPr="009A4109" w:rsidRDefault="00E20FE1" w:rsidP="00E20FE1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626</w:t>
            </w:r>
          </w:p>
        </w:tc>
        <w:tc>
          <w:tcPr>
            <w:tcW w:w="3117" w:type="dxa"/>
          </w:tcPr>
          <w:p w14:paraId="007658C3" w14:textId="204FB3F5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RS315P</w:t>
            </w:r>
            <w:r w:rsidRPr="009A4109">
              <w:rPr>
                <w:rFonts w:ascii="Arial" w:hAnsi="Arial" w:cs="Arial"/>
                <w:vertAlign w:val="subscript"/>
              </w:rPr>
              <w:t>SSA2</w:t>
            </w:r>
            <w:r w:rsidRPr="009A4109">
              <w:rPr>
                <w:rFonts w:ascii="Arial" w:hAnsi="Arial" w:cs="Arial"/>
              </w:rPr>
              <w:t>-SSA2(LEU2)</w:t>
            </w:r>
          </w:p>
        </w:tc>
        <w:tc>
          <w:tcPr>
            <w:tcW w:w="3117" w:type="dxa"/>
          </w:tcPr>
          <w:p w14:paraId="5737E2F7" w14:textId="36E5A6BC" w:rsidR="00E20FE1" w:rsidRPr="009A4109" w:rsidRDefault="00DD4EA2" w:rsidP="00E20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rma&lt;/Author&gt;&lt;Year&gt;2008&lt;/Year&gt;&lt;RecNum&gt;185&lt;/RecNum&gt;&lt;DisplayText&gt;[3]&lt;/DisplayText&gt;&lt;record&gt;&lt;rec-number&gt;185&lt;/rec-number&gt;&lt;foreign-keys&gt;&lt;key app="EN" db-id="vszp9ftw5rrw98erze5x9p28zfa5ftfspfp9" timestamp="1570564594"&gt;185&lt;/key&gt;&lt;/foreign-keys&gt;&lt;ref-type name="Journal Article"&gt;17&lt;/ref-type&gt;&lt;contributors&gt;&lt;authors&gt;&lt;author&gt;Sharma, D.&lt;/author&gt;&lt;author&gt;Masison, D. C.&lt;/author&gt;&lt;/authors&gt;&lt;/contributors&gt;&lt;auth-address&gt;Laboratory of Biochemistry and Genetics, National Institute of Diabetes and Digestive and Kidney Diseases, National Institutes of Health, Bethesda, Maryland 20892-0851, USA.&lt;/auth-address&gt;&lt;titles&gt;&lt;title&gt;Functionally redundant isoforms of a yeast Hsp70 chaperone subfamily have different antiprion effects&lt;/title&gt;&lt;secondary-title&gt;Genetics&lt;/secondary-title&gt;&lt;/titles&gt;&lt;periodical&gt;&lt;full-title&gt;Genetics&lt;/full-title&gt;&lt;/periodical&gt;&lt;pages&gt;1301-11&lt;/pages&gt;&lt;volume&gt;179&lt;/volume&gt;&lt;number&gt;3&lt;/number&gt;&lt;edition&gt;2008/06/20&lt;/edition&gt;&lt;keywords&gt;&lt;keyword&gt;Alleles&lt;/keyword&gt;&lt;keyword&gt;Gene Deletion&lt;/keyword&gt;&lt;keyword&gt;HSP70 Heat-Shock Proteins/*metabolism&lt;/keyword&gt;&lt;keyword&gt;Phenotype&lt;/keyword&gt;&lt;keyword&gt;Prions/*metabolism&lt;/keyword&gt;&lt;keyword&gt;Protein Isoforms/metabolism&lt;/keyword&gt;&lt;keyword&gt;Saccharomyces cerevisiae/cytology/*metabolism&lt;/keyword&gt;&lt;keyword&gt;Saccharomyces cerevisiae Proteins/metabolism&lt;/keyword&gt;&lt;keyword&gt;Solubility&lt;/keyword&gt;&lt;keyword&gt;Temperature&lt;/keyword&gt;&lt;/keywords&gt;&lt;dates&gt;&lt;year&gt;2008&lt;/year&gt;&lt;pub-dates&gt;&lt;date&gt;Jul&lt;/date&gt;&lt;/pub-dates&gt;&lt;/dates&gt;&lt;isbn&gt;0016-6731 (Print)&amp;#xD;0016-6731 (Linking)&lt;/isbn&gt;&lt;accession-num&gt;18562668&lt;/accession-num&gt;&lt;urls&gt;&lt;related-urls&gt;&lt;url&gt;https://www.ncbi.nlm.nih.gov/pubmed/18562668&lt;/url&gt;&lt;/related-urls&gt;&lt;/urls&gt;&lt;custom2&gt;PMC2475734&lt;/custom2&gt;&lt;electronic-resource-num&gt;10.1534/genetics.108.089458&lt;/electronic-resource-num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493F0ADA" w14:textId="77777777" w:rsidTr="00320119">
        <w:trPr>
          <w:trHeight w:val="647"/>
        </w:trPr>
        <w:tc>
          <w:tcPr>
            <w:tcW w:w="3116" w:type="dxa"/>
          </w:tcPr>
          <w:p w14:paraId="40C236E7" w14:textId="51418E72" w:rsidR="00E20FE1" w:rsidRPr="009A4109" w:rsidRDefault="00E20FE1" w:rsidP="00E20FE1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627</w:t>
            </w:r>
          </w:p>
        </w:tc>
        <w:tc>
          <w:tcPr>
            <w:tcW w:w="3117" w:type="dxa"/>
          </w:tcPr>
          <w:p w14:paraId="75C121BE" w14:textId="6A3253A8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RS315P</w:t>
            </w:r>
            <w:r w:rsidRPr="009A4109">
              <w:rPr>
                <w:rFonts w:ascii="Arial" w:hAnsi="Arial" w:cs="Arial"/>
                <w:vertAlign w:val="subscript"/>
              </w:rPr>
              <w:t>SSA2</w:t>
            </w:r>
            <w:r w:rsidRPr="009A4109">
              <w:rPr>
                <w:rFonts w:ascii="Arial" w:hAnsi="Arial" w:cs="Arial"/>
              </w:rPr>
              <w:t>-SSA3(LEU2)</w:t>
            </w:r>
          </w:p>
        </w:tc>
        <w:tc>
          <w:tcPr>
            <w:tcW w:w="3117" w:type="dxa"/>
          </w:tcPr>
          <w:p w14:paraId="0D387076" w14:textId="1524B09C" w:rsidR="00E20FE1" w:rsidRPr="009A4109" w:rsidRDefault="00DD4EA2" w:rsidP="00E20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rma&lt;/Author&gt;&lt;Year&gt;2008&lt;/Year&gt;&lt;RecNum&gt;185&lt;/RecNum&gt;&lt;DisplayText&gt;[3]&lt;/DisplayText&gt;&lt;record&gt;&lt;rec-number&gt;185&lt;/rec-number&gt;&lt;foreign-keys&gt;&lt;key app="EN" db-id="vszp9ftw5rrw98erze5x9p28zfa5ftfspfp9" timestamp="1570564594"&gt;185&lt;/key&gt;&lt;/foreign-keys&gt;&lt;ref-type name="Journal Article"&gt;17&lt;/ref-type&gt;&lt;contributors&gt;&lt;authors&gt;&lt;author&gt;Sharma, D.&lt;/author&gt;&lt;author&gt;Masison, D. C.&lt;/author&gt;&lt;/authors&gt;&lt;/contributors&gt;&lt;auth-address&gt;Laboratory of Biochemistry and Genetics, National Institute of Diabetes and Digestive and Kidney Diseases, National Institutes of Health, Bethesda, Maryland 20892-0851, USA.&lt;/auth-address&gt;&lt;titles&gt;&lt;title&gt;Functionally redundant isoforms of a yeast Hsp70 chaperone subfamily have different antiprion effects&lt;/title&gt;&lt;secondary-title&gt;Genetics&lt;/secondary-title&gt;&lt;/titles&gt;&lt;periodical&gt;&lt;full-title&gt;Genetics&lt;/full-title&gt;&lt;/periodical&gt;&lt;pages&gt;1301-11&lt;/pages&gt;&lt;volume&gt;179&lt;/volume&gt;&lt;number&gt;3&lt;/number&gt;&lt;edition&gt;2008/06/20&lt;/edition&gt;&lt;keywords&gt;&lt;keyword&gt;Alleles&lt;/keyword&gt;&lt;keyword&gt;Gene Deletion&lt;/keyword&gt;&lt;keyword&gt;HSP70 Heat-Shock Proteins/*metabolism&lt;/keyword&gt;&lt;keyword&gt;Phenotype&lt;/keyword&gt;&lt;keyword&gt;Prions/*metabolism&lt;/keyword&gt;&lt;keyword&gt;Protein Isoforms/metabolism&lt;/keyword&gt;&lt;keyword&gt;Saccharomyces cerevisiae/cytology/*metabolism&lt;/keyword&gt;&lt;keyword&gt;Saccharomyces cerevisiae Proteins/metabolism&lt;/keyword&gt;&lt;keyword&gt;Solubility&lt;/keyword&gt;&lt;keyword&gt;Temperature&lt;/keyword&gt;&lt;/keywords&gt;&lt;dates&gt;&lt;year&gt;2008&lt;/year&gt;&lt;pub-dates&gt;&lt;date&gt;Jul&lt;/date&gt;&lt;/pub-dates&gt;&lt;/dates&gt;&lt;isbn&gt;0016-6731 (Print)&amp;#xD;0016-6731 (Linking)&lt;/isbn&gt;&lt;accession-num&gt;18562668&lt;/accession-num&gt;&lt;urls&gt;&lt;related-urls&gt;&lt;url&gt;https://www.ncbi.nlm.nih.gov/pubmed/18562668&lt;/url&gt;&lt;/related-urls&gt;&lt;/urls&gt;&lt;custom2&gt;PMC2475734&lt;/custom2&gt;&lt;electronic-resource-num&gt;10.1534/genetics.108.089458&lt;/electronic-resource-num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6D5F8FA4" w14:textId="77777777" w:rsidTr="00320119">
        <w:trPr>
          <w:trHeight w:val="539"/>
        </w:trPr>
        <w:tc>
          <w:tcPr>
            <w:tcW w:w="3116" w:type="dxa"/>
          </w:tcPr>
          <w:p w14:paraId="12901894" w14:textId="773570E4" w:rsidR="00E20FE1" w:rsidRPr="009A4109" w:rsidRDefault="00E20FE1" w:rsidP="00E20FE1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628</w:t>
            </w:r>
          </w:p>
        </w:tc>
        <w:tc>
          <w:tcPr>
            <w:tcW w:w="3117" w:type="dxa"/>
          </w:tcPr>
          <w:p w14:paraId="3D0B8EE7" w14:textId="290257C9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RS315P</w:t>
            </w:r>
            <w:r w:rsidRPr="009A4109">
              <w:rPr>
                <w:rFonts w:ascii="Arial" w:hAnsi="Arial" w:cs="Arial"/>
                <w:vertAlign w:val="subscript"/>
              </w:rPr>
              <w:t>SSA2</w:t>
            </w:r>
            <w:r w:rsidRPr="009A4109">
              <w:rPr>
                <w:rFonts w:ascii="Arial" w:hAnsi="Arial" w:cs="Arial"/>
              </w:rPr>
              <w:t>-SSA4(LEU2)</w:t>
            </w:r>
          </w:p>
        </w:tc>
        <w:tc>
          <w:tcPr>
            <w:tcW w:w="3117" w:type="dxa"/>
          </w:tcPr>
          <w:p w14:paraId="7F76030A" w14:textId="66A51F1C" w:rsidR="00E20FE1" w:rsidRPr="009A4109" w:rsidRDefault="00DD4EA2" w:rsidP="00E20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rma&lt;/Author&gt;&lt;Year&gt;2008&lt;/Year&gt;&lt;RecNum&gt;185&lt;/RecNum&gt;&lt;DisplayText&gt;[3]&lt;/DisplayText&gt;&lt;record&gt;&lt;rec-number&gt;185&lt;/rec-number&gt;&lt;foreign-keys&gt;&lt;key app="EN" db-id="vszp9ftw5rrw98erze5x9p28zfa5ftfspfp9" timestamp="1570564594"&gt;185&lt;/key&gt;&lt;/foreign-keys&gt;&lt;ref-type name="Journal Article"&gt;17&lt;/ref-type&gt;&lt;contributors&gt;&lt;authors&gt;&lt;author&gt;Sharma, D.&lt;/author&gt;&lt;author&gt;Masison, D. C.&lt;/author&gt;&lt;/authors&gt;&lt;/contributors&gt;&lt;auth-address&gt;Laboratory of Biochemistry and Genetics, National Institute of Diabetes and Digestive and Kidney Diseases, National Institutes of Health, Bethesda, Maryland 20892-0851, USA.&lt;/auth-address&gt;&lt;titles&gt;&lt;title&gt;Functionally redundant isoforms of a yeast Hsp70 chaperone subfamily have different antiprion effects&lt;/title&gt;&lt;secondary-title&gt;Genetics&lt;/secondary-title&gt;&lt;/titles&gt;&lt;periodical&gt;&lt;full-title&gt;Genetics&lt;/full-title&gt;&lt;/periodical&gt;&lt;pages&gt;1301-11&lt;/pages&gt;&lt;volume&gt;179&lt;/volume&gt;&lt;number&gt;3&lt;/number&gt;&lt;edition&gt;2008/06/20&lt;/edition&gt;&lt;keywords&gt;&lt;keyword&gt;Alleles&lt;/keyword&gt;&lt;keyword&gt;Gene Deletion&lt;/keyword&gt;&lt;keyword&gt;HSP70 Heat-Shock Proteins/*metabolism&lt;/keyword&gt;&lt;keyword&gt;Phenotype&lt;/keyword&gt;&lt;keyword&gt;Prions/*metabolism&lt;/keyword&gt;&lt;keyword&gt;Protein Isoforms/metabolism&lt;/keyword&gt;&lt;keyword&gt;Saccharomyces cerevisiae/cytology/*metabolism&lt;/keyword&gt;&lt;keyword&gt;Saccharomyces cerevisiae Proteins/metabolism&lt;/keyword&gt;&lt;keyword&gt;Solubility&lt;/keyword&gt;&lt;keyword&gt;Temperature&lt;/keyword&gt;&lt;/keywords&gt;&lt;dates&gt;&lt;year&gt;2008&lt;/year&gt;&lt;pub-dates&gt;&lt;date&gt;Jul&lt;/date&gt;&lt;/pub-dates&gt;&lt;/dates&gt;&lt;isbn&gt;0016-6731 (Print)&amp;#xD;0016-6731 (Linking)&lt;/isbn&gt;&lt;accession-num&gt;18562668&lt;/accession-num&gt;&lt;urls&gt;&lt;related-urls&gt;&lt;url&gt;https://www.ncbi.nlm.nih.gov/pubmed/18562668&lt;/url&gt;&lt;/related-urls&gt;&lt;/urls&gt;&lt;custom2&gt;PMC2475734&lt;/custom2&gt;&lt;electronic-resource-num&gt;10.1534/genetics.108.089458&lt;/electronic-resource-num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2C108415" w14:textId="77777777" w:rsidTr="00320119">
        <w:trPr>
          <w:trHeight w:val="719"/>
        </w:trPr>
        <w:tc>
          <w:tcPr>
            <w:tcW w:w="3116" w:type="dxa"/>
          </w:tcPr>
          <w:p w14:paraId="06166DE8" w14:textId="61541B27" w:rsidR="00E20FE1" w:rsidRPr="009A4109" w:rsidRDefault="00E20FE1" w:rsidP="00E20FE1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659</w:t>
            </w:r>
          </w:p>
        </w:tc>
        <w:tc>
          <w:tcPr>
            <w:tcW w:w="3117" w:type="dxa"/>
          </w:tcPr>
          <w:p w14:paraId="25832357" w14:textId="2D2587C4" w:rsidR="00E20FE1" w:rsidRPr="009A4109" w:rsidRDefault="00E20FE1" w:rsidP="00E20FE1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RS315P</w:t>
            </w:r>
            <w:r w:rsidRPr="009A4109">
              <w:rPr>
                <w:rFonts w:ascii="Arial" w:hAnsi="Arial" w:cs="Arial"/>
                <w:vertAlign w:val="subscript"/>
              </w:rPr>
              <w:t>SSA2</w:t>
            </w:r>
            <w:r w:rsidRPr="009A4109">
              <w:rPr>
                <w:rFonts w:ascii="Arial" w:hAnsi="Arial" w:cs="Arial"/>
              </w:rPr>
              <w:t>-SSA24(LEU2)</w:t>
            </w:r>
          </w:p>
        </w:tc>
        <w:tc>
          <w:tcPr>
            <w:tcW w:w="3117" w:type="dxa"/>
          </w:tcPr>
          <w:p w14:paraId="32EF9414" w14:textId="25068FCB" w:rsidR="00E20FE1" w:rsidRPr="009A4109" w:rsidRDefault="00DD4EA2" w:rsidP="00E20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aur&lt;/Author&gt;&lt;Year&gt;2020&lt;/Year&gt;&lt;RecNum&gt;1566&lt;/RecNum&gt;&lt;DisplayText&gt;[4]&lt;/DisplayText&gt;&lt;record&gt;&lt;rec-number&gt;1566&lt;/rec-number&gt;&lt;foreign-keys&gt;&lt;key app="EN" db-id="vszp9ftw5rrw98erze5x9p28zfa5ftfspfp9" timestamp="1612452968"&gt;1566&lt;/key&gt;&lt;/foreign-keys&gt;&lt;ref-type name="Journal Article"&gt;17&lt;/ref-type&gt;&lt;contributors&gt;&lt;authors&gt;&lt;author&gt;Gaur, D.&lt;/author&gt;&lt;author&gt;Singh, P.&lt;/author&gt;&lt;author&gt;Guleria, J.&lt;/author&gt;&lt;author&gt;Gupta, A.&lt;/author&gt;&lt;author&gt;Kaur, S.&lt;/author&gt;&lt;author&gt;Sharma, D.&lt;/author&gt;&lt;/authors&gt;&lt;/contributors&gt;&lt;auth-address&gt;Council of Scientific and Industrial Research-Institute of Microbial Technology, Chandigarh, India.&amp;#xD;Council of Scientific and Industrial Research-Institute of Microbial Technology, Chandigarh, India deepaks@imtech.res.in.&lt;/auth-address&gt;&lt;titles&gt;&lt;title&gt;The Yeast Hsp70 Cochaperone Ydj1 Regulates Functional Distinction of Ssa Hsp70s in the Hsp90 Chaperoning Pathway&lt;/title&gt;&lt;secondary-title&gt;Genetics&lt;/secondary-title&gt;&lt;/titles&gt;&lt;periodical&gt;&lt;full-title&gt;Genetics&lt;/full-title&gt;&lt;/periodical&gt;&lt;pages&gt;683-698&lt;/pages&gt;&lt;volume&gt;215&lt;/volume&gt;&lt;number&gt;3&lt;/number&gt;&lt;edition&gt;2020/04/18&lt;/edition&gt;&lt;keywords&gt;&lt;keyword&gt;HSP40 Heat-Shock Proteins/chemistry/genetics/*metabolism&lt;/keyword&gt;&lt;keyword&gt;HSP70 Heat-Shock Proteins/chemistry/genetics/*metabolism&lt;/keyword&gt;&lt;keyword&gt;Oncogene Protein pp60(v-src)/metabolism&lt;/keyword&gt;&lt;keyword&gt;Protein Domains&lt;/keyword&gt;&lt;keyword&gt;Saccharomyces cerevisiae&lt;/keyword&gt;&lt;keyword&gt;Saccharomyces cerevisiae Proteins/chemistry/genetics/*metabolism&lt;/keyword&gt;&lt;keyword&gt;*Hsp40&lt;/keyword&gt;&lt;keyword&gt;*Hsp70&lt;/keyword&gt;&lt;keyword&gt;*Hsp90&lt;/keyword&gt;&lt;keyword&gt;*v-Src&lt;/keyword&gt;&lt;/keywords&gt;&lt;dates&gt;&lt;year&gt;2020&lt;/year&gt;&lt;pub-dates&gt;&lt;date&gt;Jul&lt;/date&gt;&lt;/pub-dates&gt;&lt;/dates&gt;&lt;isbn&gt;1943-2631 (Electronic)&amp;#xD;0016-6731 (Linking)&lt;/isbn&gt;&lt;accession-num&gt;32299842&lt;/accession-num&gt;&lt;urls&gt;&lt;related-urls&gt;&lt;url&gt;https://www.ncbi.nlm.nih.gov/pubmed/32299842&lt;/url&gt;&lt;/related-urls&gt;&lt;/urls&gt;&lt;custom2&gt;PMC7337085&lt;/custom2&gt;&lt;electronic-resource-num&gt;10.1534/genetics.120.30319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5C21717F" w14:textId="77777777" w:rsidTr="00320119">
        <w:trPr>
          <w:trHeight w:val="710"/>
        </w:trPr>
        <w:tc>
          <w:tcPr>
            <w:tcW w:w="3116" w:type="dxa"/>
          </w:tcPr>
          <w:p w14:paraId="10A7D1AE" w14:textId="6746E1CB" w:rsidR="00E20FE1" w:rsidRPr="009A4109" w:rsidRDefault="00E20FE1" w:rsidP="00E20FE1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660</w:t>
            </w:r>
          </w:p>
        </w:tc>
        <w:tc>
          <w:tcPr>
            <w:tcW w:w="3117" w:type="dxa"/>
          </w:tcPr>
          <w:p w14:paraId="1123AE98" w14:textId="6D51D44B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RS315P</w:t>
            </w:r>
            <w:r w:rsidRPr="009A4109">
              <w:rPr>
                <w:rFonts w:ascii="Arial" w:hAnsi="Arial" w:cs="Arial"/>
                <w:vertAlign w:val="subscript"/>
              </w:rPr>
              <w:t>SSA2</w:t>
            </w:r>
            <w:r w:rsidRPr="009A4109">
              <w:rPr>
                <w:rFonts w:ascii="Arial" w:hAnsi="Arial" w:cs="Arial"/>
              </w:rPr>
              <w:t>-SSA42(LEU2)</w:t>
            </w:r>
          </w:p>
        </w:tc>
        <w:tc>
          <w:tcPr>
            <w:tcW w:w="3117" w:type="dxa"/>
          </w:tcPr>
          <w:p w14:paraId="20EDC168" w14:textId="7FA4DA5D" w:rsidR="00E20FE1" w:rsidRPr="009A4109" w:rsidRDefault="00DD4EA2" w:rsidP="00E20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aur&lt;/Author&gt;&lt;Year&gt;2020&lt;/Year&gt;&lt;RecNum&gt;1566&lt;/RecNum&gt;&lt;DisplayText&gt;[4]&lt;/DisplayText&gt;&lt;record&gt;&lt;rec-number&gt;1566&lt;/rec-number&gt;&lt;foreign-keys&gt;&lt;key app="EN" db-id="vszp9ftw5rrw98erze5x9p28zfa5ftfspfp9" timestamp="1612452968"&gt;1566&lt;/key&gt;&lt;/foreign-keys&gt;&lt;ref-type name="Journal Article"&gt;17&lt;/ref-type&gt;&lt;contributors&gt;&lt;authors&gt;&lt;author&gt;Gaur, D.&lt;/author&gt;&lt;author&gt;Singh, P.&lt;/author&gt;&lt;author&gt;Guleria, J.&lt;/author&gt;&lt;author&gt;Gupta, A.&lt;/author&gt;&lt;author&gt;Kaur, S.&lt;/author&gt;&lt;author&gt;Sharma, D.&lt;/author&gt;&lt;/authors&gt;&lt;/contributors&gt;&lt;auth-address&gt;Council of Scientific and Industrial Research-Institute of Microbial Technology, Chandigarh, India.&amp;#xD;Council of Scientific and Industrial Research-Institute of Microbial Technology, Chandigarh, India deepaks@imtech.res.in.&lt;/auth-address&gt;&lt;titles&gt;&lt;title&gt;The Yeast Hsp70 Cochaperone Ydj1 Regulates Functional Distinction of Ssa Hsp70s in the Hsp90 Chaperoning Pathway&lt;/title&gt;&lt;secondary-title&gt;Genetics&lt;/secondary-title&gt;&lt;/titles&gt;&lt;periodical&gt;&lt;full-title&gt;Genetics&lt;/full-title&gt;&lt;/periodical&gt;&lt;pages&gt;683-698&lt;/pages&gt;&lt;volume&gt;215&lt;/volume&gt;&lt;number&gt;3&lt;/number&gt;&lt;edition&gt;2020/04/18&lt;/edition&gt;&lt;keywords&gt;&lt;keyword&gt;HSP40 Heat-Shock Proteins/chemistry/genetics/*metabolism&lt;/keyword&gt;&lt;keyword&gt;HSP70 Heat-Shock Proteins/chemistry/genetics/*metabolism&lt;/keyword&gt;&lt;keyword&gt;Oncogene Protein pp60(v-src)/metabolism&lt;/keyword&gt;&lt;keyword&gt;Protein Domains&lt;/keyword&gt;&lt;keyword&gt;Saccharomyces cerevisiae&lt;/keyword&gt;&lt;keyword&gt;Saccharomyces cerevisiae Proteins/chemistry/genetics/*metabolism&lt;/keyword&gt;&lt;keyword&gt;*Hsp40&lt;/keyword&gt;&lt;keyword&gt;*Hsp70&lt;/keyword&gt;&lt;keyword&gt;*Hsp90&lt;/keyword&gt;&lt;keyword&gt;*v-Src&lt;/keyword&gt;&lt;/keywords&gt;&lt;dates&gt;&lt;year&gt;2020&lt;/year&gt;&lt;pub-dates&gt;&lt;date&gt;Jul&lt;/date&gt;&lt;/pub-dates&gt;&lt;/dates&gt;&lt;isbn&gt;1943-2631 (Electronic)&amp;#xD;0016-6731 (Linking)&lt;/isbn&gt;&lt;accession-num&gt;32299842&lt;/accession-num&gt;&lt;urls&gt;&lt;related-urls&gt;&lt;url&gt;https://www.ncbi.nlm.nih.gov/pubmed/32299842&lt;/url&gt;&lt;/related-urls&gt;&lt;/urls&gt;&lt;custom2&gt;PMC7337085&lt;/custom2&gt;&lt;electronic-resource-num&gt;10.1534/genetics.120.30319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433B89EE" w14:textId="77777777" w:rsidTr="00320119">
        <w:trPr>
          <w:trHeight w:val="701"/>
        </w:trPr>
        <w:tc>
          <w:tcPr>
            <w:tcW w:w="3116" w:type="dxa"/>
          </w:tcPr>
          <w:p w14:paraId="0A0BF041" w14:textId="57268F90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592</w:t>
            </w:r>
          </w:p>
        </w:tc>
        <w:tc>
          <w:tcPr>
            <w:tcW w:w="3117" w:type="dxa"/>
          </w:tcPr>
          <w:p w14:paraId="070C9C4C" w14:textId="7486A5A9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RNR3 promoter-lacZ</w:t>
            </w:r>
          </w:p>
        </w:tc>
        <w:tc>
          <w:tcPr>
            <w:tcW w:w="3117" w:type="dxa"/>
          </w:tcPr>
          <w:p w14:paraId="09D4C94F" w14:textId="3D012F88" w:rsidR="00E20FE1" w:rsidRPr="009A4109" w:rsidRDefault="00F1515E" w:rsidP="00E20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Zhou&lt;/Author&gt;&lt;Year&gt;1992&lt;/Year&gt;&lt;RecNum&gt;1626&lt;/RecNum&gt;&lt;DisplayText&gt;[5]&lt;/DisplayText&gt;&lt;record&gt;&lt;rec-number&gt;1626&lt;/rec-number&gt;&lt;foreign-keys&gt;&lt;key app="EN" db-id="vszp9ftw5rrw98erze5x9p28zfa5ftfspfp9" timestamp="1648059325"&gt;1626&lt;/key&gt;&lt;/foreign-keys&gt;&lt;ref-type name="Journal Article"&gt;17&lt;/ref-type&gt;&lt;contributors&gt;&lt;authors&gt;&lt;author&gt;Zhou, Z.&lt;/author&gt;&lt;author&gt;Elledge, S. J.&lt;/author&gt;&lt;/authors&gt;&lt;/contributors&gt;&lt;auth-address&gt;Verna and Marrs McLean Department of Biochemistry, Baylor College of Medicine, Houston, Texas 77030.&lt;/auth-address&gt;&lt;titles&gt;&lt;title&gt;Isolation of crt mutants constitutive for transcription of the DNA damage inducible gene RNR3 in Saccharomyces cerevisiae&lt;/title&gt;&lt;secondary-title&gt;Genetics&lt;/secondary-title&gt;&lt;/titles&gt;&lt;periodical&gt;&lt;full-title&gt;Genetics&lt;/full-title&gt;&lt;/periodical&gt;&lt;pages&gt;851-66&lt;/pages&gt;&lt;volume&gt;131&lt;/volume&gt;&lt;number&gt;4&lt;/number&gt;&lt;edition&gt;1992/08/01&lt;/edition&gt;&lt;keywords&gt;&lt;keyword&gt;Alleles&lt;/keyword&gt;&lt;keyword&gt;Base Sequence&lt;/keyword&gt;&lt;keyword&gt;DNA Damage&lt;/keyword&gt;&lt;keyword&gt;DNA, Fungal/genetics&lt;/keyword&gt;&lt;keyword&gt;Gene Expression&lt;/keyword&gt;&lt;keyword&gt;*Genes, Fungal&lt;/keyword&gt;&lt;keyword&gt;Genetic Complementation Test&lt;/keyword&gt;&lt;keyword&gt;Molecular Sequence Data&lt;/keyword&gt;&lt;keyword&gt;Mutation&lt;/keyword&gt;&lt;keyword&gt;Phenotype&lt;/keyword&gt;&lt;keyword&gt;Ribonucleotide Reductases/*genetics&lt;/keyword&gt;&lt;keyword&gt;Saccharomyces cerevisiae/enzymology/*genetics&lt;/keyword&gt;&lt;keyword&gt;Transcription, Genetic&lt;/keyword&gt;&lt;/keywords&gt;&lt;dates&gt;&lt;year&gt;1992&lt;/year&gt;&lt;pub-dates&gt;&lt;date&gt;Aug&lt;/date&gt;&lt;/pub-dates&gt;&lt;/dates&gt;&lt;isbn&gt;0016-6731 (Print)&amp;#xD;0016-6731 (Linking)&lt;/isbn&gt;&lt;accession-num&gt;1516817&lt;/accession-num&gt;&lt;urls&gt;&lt;related-urls&gt;&lt;url&gt;https://www.ncbi.nlm.nih.gov/pubmed/1516817&lt;/url&gt;&lt;/related-urls&gt;&lt;/urls&gt;&lt;custom2&gt;PMC1205097&lt;/custom2&gt;&lt;electronic-resource-num&gt;10.1093/genetics/131.4.85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48D6F736" w14:textId="77777777" w:rsidTr="00320119">
        <w:trPr>
          <w:trHeight w:val="638"/>
        </w:trPr>
        <w:tc>
          <w:tcPr>
            <w:tcW w:w="3116" w:type="dxa"/>
          </w:tcPr>
          <w:p w14:paraId="3CA78418" w14:textId="7143E4F9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289</w:t>
            </w:r>
          </w:p>
        </w:tc>
        <w:tc>
          <w:tcPr>
            <w:tcW w:w="3117" w:type="dxa"/>
          </w:tcPr>
          <w:p w14:paraId="018366A3" w14:textId="59E07E84" w:rsidR="00E20FE1" w:rsidRPr="009A4109" w:rsidRDefault="00E20FE1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</w:t>
            </w:r>
            <w:r w:rsidRPr="009A4109">
              <w:rPr>
                <w:rFonts w:ascii="Arial" w:hAnsi="Arial" w:cs="Arial"/>
                <w:i/>
                <w:iCs/>
              </w:rPr>
              <w:t>BD-SSA1</w:t>
            </w:r>
          </w:p>
        </w:tc>
        <w:tc>
          <w:tcPr>
            <w:tcW w:w="3117" w:type="dxa"/>
          </w:tcPr>
          <w:p w14:paraId="29053BE1" w14:textId="08EF41E4" w:rsidR="00E20FE1" w:rsidRPr="009A4109" w:rsidRDefault="00A01663" w:rsidP="00320119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753DCF51" w14:textId="77777777" w:rsidTr="00320119">
        <w:trPr>
          <w:trHeight w:val="683"/>
        </w:trPr>
        <w:tc>
          <w:tcPr>
            <w:tcW w:w="3116" w:type="dxa"/>
          </w:tcPr>
          <w:p w14:paraId="0A73767A" w14:textId="505E1CA9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293</w:t>
            </w:r>
          </w:p>
        </w:tc>
        <w:tc>
          <w:tcPr>
            <w:tcW w:w="3117" w:type="dxa"/>
          </w:tcPr>
          <w:p w14:paraId="0A94CDF6" w14:textId="2560C8D9" w:rsidR="00E20FE1" w:rsidRPr="009A4109" w:rsidRDefault="00E20FE1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</w:t>
            </w:r>
            <w:r w:rsidRPr="009A4109">
              <w:rPr>
                <w:rFonts w:ascii="Arial" w:hAnsi="Arial" w:cs="Arial"/>
                <w:i/>
                <w:iCs/>
              </w:rPr>
              <w:t>BD-SSA2</w:t>
            </w:r>
          </w:p>
        </w:tc>
        <w:tc>
          <w:tcPr>
            <w:tcW w:w="3117" w:type="dxa"/>
          </w:tcPr>
          <w:p w14:paraId="09AE0D38" w14:textId="5D777888" w:rsidR="00E20FE1" w:rsidRPr="009A4109" w:rsidRDefault="00A01663" w:rsidP="00320119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4A06200F" w14:textId="77777777" w:rsidTr="00320119">
        <w:trPr>
          <w:trHeight w:val="665"/>
        </w:trPr>
        <w:tc>
          <w:tcPr>
            <w:tcW w:w="3116" w:type="dxa"/>
          </w:tcPr>
          <w:p w14:paraId="420C488B" w14:textId="402FA947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283</w:t>
            </w:r>
          </w:p>
        </w:tc>
        <w:tc>
          <w:tcPr>
            <w:tcW w:w="3117" w:type="dxa"/>
          </w:tcPr>
          <w:p w14:paraId="6C47E5B1" w14:textId="6490E2FC" w:rsidR="00E20FE1" w:rsidRPr="009A4109" w:rsidRDefault="00E20FE1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</w:t>
            </w:r>
            <w:r w:rsidRPr="009A4109">
              <w:rPr>
                <w:rFonts w:ascii="Arial" w:hAnsi="Arial" w:cs="Arial"/>
                <w:i/>
                <w:iCs/>
              </w:rPr>
              <w:t>BD-SSA3</w:t>
            </w:r>
          </w:p>
        </w:tc>
        <w:tc>
          <w:tcPr>
            <w:tcW w:w="3117" w:type="dxa"/>
          </w:tcPr>
          <w:p w14:paraId="1D43B868" w14:textId="4A6002ED" w:rsidR="00E20FE1" w:rsidRPr="009A4109" w:rsidRDefault="00A01663" w:rsidP="00320119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52B9770D" w14:textId="77777777" w:rsidTr="00320119">
        <w:trPr>
          <w:trHeight w:val="710"/>
        </w:trPr>
        <w:tc>
          <w:tcPr>
            <w:tcW w:w="3116" w:type="dxa"/>
          </w:tcPr>
          <w:p w14:paraId="15E98DAE" w14:textId="536E0972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294</w:t>
            </w:r>
          </w:p>
        </w:tc>
        <w:tc>
          <w:tcPr>
            <w:tcW w:w="3117" w:type="dxa"/>
          </w:tcPr>
          <w:p w14:paraId="3BED089B" w14:textId="3462C91C" w:rsidR="00E20FE1" w:rsidRPr="009A4109" w:rsidRDefault="00E20FE1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</w:t>
            </w:r>
            <w:r w:rsidRPr="009A4109">
              <w:rPr>
                <w:rFonts w:ascii="Arial" w:hAnsi="Arial" w:cs="Arial"/>
                <w:i/>
                <w:iCs/>
              </w:rPr>
              <w:t>BD-SSA4</w:t>
            </w:r>
          </w:p>
        </w:tc>
        <w:tc>
          <w:tcPr>
            <w:tcW w:w="3117" w:type="dxa"/>
          </w:tcPr>
          <w:p w14:paraId="0F6FE539" w14:textId="6DAAB62A" w:rsidR="00E20FE1" w:rsidRPr="009A4109" w:rsidRDefault="00A01663" w:rsidP="00320119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20FE1" w:rsidRPr="009A4109" w14:paraId="4463BA30" w14:textId="77777777" w:rsidTr="00320119">
        <w:trPr>
          <w:trHeight w:val="521"/>
        </w:trPr>
        <w:tc>
          <w:tcPr>
            <w:tcW w:w="3116" w:type="dxa"/>
          </w:tcPr>
          <w:p w14:paraId="62CC52D0" w14:textId="319CB94C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</w:t>
            </w:r>
            <w:r w:rsidR="006E38FF" w:rsidRPr="009A4109">
              <w:rPr>
                <w:rFonts w:ascii="Arial" w:hAnsi="Arial" w:cs="Arial"/>
              </w:rPr>
              <w:t>295</w:t>
            </w:r>
          </w:p>
        </w:tc>
        <w:tc>
          <w:tcPr>
            <w:tcW w:w="3117" w:type="dxa"/>
          </w:tcPr>
          <w:p w14:paraId="5391D8B1" w14:textId="004602E5" w:rsidR="00E20FE1" w:rsidRPr="009A4109" w:rsidRDefault="000A6C03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</w:t>
            </w:r>
            <w:r w:rsidRPr="009A4109">
              <w:rPr>
                <w:rFonts w:ascii="Arial" w:hAnsi="Arial" w:cs="Arial"/>
                <w:i/>
                <w:iCs/>
              </w:rPr>
              <w:t>BD-SSA4</w:t>
            </w:r>
          </w:p>
        </w:tc>
        <w:tc>
          <w:tcPr>
            <w:tcW w:w="3117" w:type="dxa"/>
          </w:tcPr>
          <w:p w14:paraId="1D32E40E" w14:textId="2A98D031" w:rsidR="00E20FE1" w:rsidRPr="009A4109" w:rsidRDefault="00A01663" w:rsidP="00320119">
            <w:pPr>
              <w:pStyle w:val="NormalWeb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ZWdlbGU8L0F1dGhvcj48WWVhcj4yMDAzPC9ZZWFyPjxS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6E38FF" w:rsidRPr="009A4109" w14:paraId="0642C8BF" w14:textId="77777777" w:rsidTr="00320119">
        <w:trPr>
          <w:trHeight w:val="521"/>
        </w:trPr>
        <w:tc>
          <w:tcPr>
            <w:tcW w:w="3116" w:type="dxa"/>
          </w:tcPr>
          <w:p w14:paraId="4563B6B6" w14:textId="37A7528B" w:rsidR="006E38FF" w:rsidRPr="009A4109" w:rsidRDefault="006E38FF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739</w:t>
            </w:r>
          </w:p>
        </w:tc>
        <w:tc>
          <w:tcPr>
            <w:tcW w:w="3117" w:type="dxa"/>
          </w:tcPr>
          <w:p w14:paraId="1D654527" w14:textId="62304B1A" w:rsidR="006E38FF" w:rsidRPr="009A4109" w:rsidRDefault="006E38FF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OAD-RNR4</w:t>
            </w:r>
          </w:p>
        </w:tc>
        <w:tc>
          <w:tcPr>
            <w:tcW w:w="3117" w:type="dxa"/>
          </w:tcPr>
          <w:p w14:paraId="511AA542" w14:textId="6D229B96" w:rsidR="006E38FF" w:rsidRPr="009A4109" w:rsidRDefault="006E38FF" w:rsidP="00320119">
            <w:pPr>
              <w:pStyle w:val="NormalWeb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This Study</w:t>
            </w:r>
          </w:p>
        </w:tc>
      </w:tr>
      <w:tr w:rsidR="00E20FE1" w:rsidRPr="009A4109" w14:paraId="173C3FF0" w14:textId="77777777" w:rsidTr="00320119">
        <w:trPr>
          <w:trHeight w:val="593"/>
        </w:trPr>
        <w:tc>
          <w:tcPr>
            <w:tcW w:w="3116" w:type="dxa"/>
          </w:tcPr>
          <w:p w14:paraId="530CF47E" w14:textId="677BF766" w:rsidR="00E20FE1" w:rsidRPr="009A4109" w:rsidRDefault="000A6C03" w:rsidP="00E20FE1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716</w:t>
            </w:r>
          </w:p>
        </w:tc>
        <w:tc>
          <w:tcPr>
            <w:tcW w:w="3117" w:type="dxa"/>
          </w:tcPr>
          <w:p w14:paraId="330C72F2" w14:textId="3F2DA6E0" w:rsidR="00E20FE1" w:rsidRPr="009A4109" w:rsidRDefault="00E20FE1" w:rsidP="00E20FE1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BG1085-GAL1 promoter-ZZ-HA-RNR1</w:t>
            </w:r>
          </w:p>
        </w:tc>
        <w:tc>
          <w:tcPr>
            <w:tcW w:w="3117" w:type="dxa"/>
          </w:tcPr>
          <w:p w14:paraId="7FA27A56" w14:textId="34820EBC" w:rsidR="000A6C03" w:rsidRPr="009A4109" w:rsidRDefault="000A6C03" w:rsidP="000A6C03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Dharmacon</w:t>
            </w:r>
            <w:proofErr w:type="spellEnd"/>
          </w:p>
        </w:tc>
      </w:tr>
      <w:tr w:rsidR="00E20FE1" w:rsidRPr="009A4109" w14:paraId="10DF0076" w14:textId="77777777" w:rsidTr="0094126F">
        <w:tc>
          <w:tcPr>
            <w:tcW w:w="3116" w:type="dxa"/>
          </w:tcPr>
          <w:p w14:paraId="6F66753F" w14:textId="1C19E171" w:rsidR="00E20FE1" w:rsidRPr="009A4109" w:rsidRDefault="000A6C03" w:rsidP="00E20FE1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717</w:t>
            </w:r>
          </w:p>
        </w:tc>
        <w:tc>
          <w:tcPr>
            <w:tcW w:w="3117" w:type="dxa"/>
          </w:tcPr>
          <w:p w14:paraId="04F076B8" w14:textId="77777777" w:rsidR="000A6C03" w:rsidRPr="009A4109" w:rsidRDefault="000A6C03" w:rsidP="000A6C03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 xml:space="preserve">pBG1085-GAL1 promoter-ZZ-HA-RNR2 </w:t>
            </w:r>
          </w:p>
          <w:p w14:paraId="48ACF1A4" w14:textId="77777777" w:rsidR="00E20FE1" w:rsidRPr="009A4109" w:rsidRDefault="00E20FE1" w:rsidP="00E20FE1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DBEEEE1" w14:textId="054A2489" w:rsidR="00E20FE1" w:rsidRPr="009A4109" w:rsidRDefault="000A6C03" w:rsidP="00E20FE1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Dharmacon</w:t>
            </w:r>
            <w:proofErr w:type="spellEnd"/>
          </w:p>
        </w:tc>
      </w:tr>
      <w:tr w:rsidR="00E20FE1" w:rsidRPr="009A4109" w14:paraId="32C14CDA" w14:textId="77777777" w:rsidTr="0094126F">
        <w:tc>
          <w:tcPr>
            <w:tcW w:w="3116" w:type="dxa"/>
          </w:tcPr>
          <w:p w14:paraId="49461E79" w14:textId="34B2775C" w:rsidR="00E20FE1" w:rsidRPr="009A4109" w:rsidRDefault="000A6C03" w:rsidP="00E20FE1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718</w:t>
            </w:r>
          </w:p>
        </w:tc>
        <w:tc>
          <w:tcPr>
            <w:tcW w:w="3117" w:type="dxa"/>
          </w:tcPr>
          <w:p w14:paraId="19A03A68" w14:textId="725E7B9B" w:rsidR="000A6C03" w:rsidRPr="009A4109" w:rsidRDefault="000A6C03" w:rsidP="000A6C03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 xml:space="preserve">pBG1085-GAL1 promoter-ZZ-HA-RNR4 </w:t>
            </w:r>
          </w:p>
          <w:p w14:paraId="220BD4E9" w14:textId="77777777" w:rsidR="00E20FE1" w:rsidRPr="009A4109" w:rsidRDefault="00E20FE1" w:rsidP="00E20FE1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3AF3B707" w14:textId="5C06B0DC" w:rsidR="00E20FE1" w:rsidRPr="009A4109" w:rsidRDefault="000A6C03" w:rsidP="00E20FE1">
            <w:pPr>
              <w:rPr>
                <w:rFonts w:ascii="Arial" w:hAnsi="Arial" w:cs="Arial"/>
              </w:rPr>
            </w:pPr>
            <w:proofErr w:type="spellStart"/>
            <w:r w:rsidRPr="009A4109">
              <w:rPr>
                <w:rFonts w:ascii="Arial" w:hAnsi="Arial" w:cs="Arial"/>
              </w:rPr>
              <w:t>Dharmacon</w:t>
            </w:r>
            <w:proofErr w:type="spellEnd"/>
          </w:p>
        </w:tc>
      </w:tr>
      <w:tr w:rsidR="000A6C03" w:rsidRPr="009A4109" w14:paraId="3751DB3C" w14:textId="77777777" w:rsidTr="0094126F">
        <w:tc>
          <w:tcPr>
            <w:tcW w:w="3116" w:type="dxa"/>
          </w:tcPr>
          <w:p w14:paraId="75A7AA05" w14:textId="59CCB12E" w:rsidR="000A6C03" w:rsidRPr="009A4109" w:rsidRDefault="000A6C03" w:rsidP="00E20FE1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AT705</w:t>
            </w:r>
          </w:p>
        </w:tc>
        <w:tc>
          <w:tcPr>
            <w:tcW w:w="3117" w:type="dxa"/>
          </w:tcPr>
          <w:p w14:paraId="3C328252" w14:textId="4F7CACF6" w:rsidR="000A6C03" w:rsidRPr="009A4109" w:rsidRDefault="000A6C03" w:rsidP="000A6C03">
            <w:pPr>
              <w:rPr>
                <w:rFonts w:ascii="Arial" w:hAnsi="Arial" w:cs="Arial"/>
              </w:rPr>
            </w:pPr>
            <w:r w:rsidRPr="009A4109">
              <w:rPr>
                <w:rFonts w:ascii="Arial" w:hAnsi="Arial" w:cs="Arial"/>
              </w:rPr>
              <w:t>pFA6a-HA-HIS3MX6</w:t>
            </w:r>
          </w:p>
        </w:tc>
        <w:tc>
          <w:tcPr>
            <w:tcW w:w="3117" w:type="dxa"/>
          </w:tcPr>
          <w:p w14:paraId="78BE4B0B" w14:textId="651384B4" w:rsidR="000A6C03" w:rsidRPr="009A4109" w:rsidRDefault="00721714" w:rsidP="00721714">
            <w:pPr>
              <w:pStyle w:val="NormalWeb"/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ongtine&lt;/Author&gt;&lt;Year&gt;1998&lt;/Year&gt;&lt;RecNum&gt;1627&lt;/RecNum&gt;&lt;DisplayText&gt;[7]&lt;/DisplayText&gt;&lt;record&gt;&lt;rec-number&gt;1627&lt;/rec-number&gt;&lt;foreign-keys&gt;&lt;key app="EN" db-id="vszp9ftw5rrw98erze5x9p28zfa5ftfspfp9" timestamp="1648059637"&gt;1627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/periodical&gt;&lt;pages&gt;953-61&lt;/pages&gt;&lt;volume&gt;14&lt;/volume&gt;&lt;number&gt;10&lt;/number&gt;&lt;edition&gt;1998/08/26&lt;/edition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isbn&gt;0749-503X (Print)&amp;#xD;0749-503X (Linking)&lt;/isbn&gt;&lt;accession-num&gt;9717241&lt;/accession-num&gt;&lt;urls&gt;&lt;related-urls&gt;&lt;url&gt;https://www.ncbi.nlm.nih.gov/pubmed/9717241&lt;/url&gt;&lt;/related-urls&gt;&lt;/urls&gt;&lt;electronic-resource-num&gt;10.1002/(SICI)1097-0061(199807)14:10&amp;lt;953::AID-YEA293&amp;gt;3.0.CO;2-U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7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51FD2A44" w14:textId="4BDCA94C" w:rsidR="0094126F" w:rsidRPr="009A4109" w:rsidRDefault="0094126F">
      <w:pPr>
        <w:rPr>
          <w:rFonts w:ascii="Arial" w:hAnsi="Arial" w:cs="Arial"/>
        </w:rPr>
      </w:pPr>
    </w:p>
    <w:p w14:paraId="1B3F0233" w14:textId="77777777" w:rsidR="00320119" w:rsidRPr="009A4109" w:rsidRDefault="00320119" w:rsidP="00320119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31C82E7D" w14:textId="77777777" w:rsidR="00320119" w:rsidRPr="009A4109" w:rsidRDefault="00320119" w:rsidP="00320119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1CBABF0C" w14:textId="7CAEBBFC" w:rsidR="00320119" w:rsidRPr="009A4109" w:rsidRDefault="00320119" w:rsidP="00320119">
      <w:pPr>
        <w:spacing w:before="100" w:beforeAutospacing="1" w:after="100" w:afterAutospacing="1"/>
        <w:rPr>
          <w:rFonts w:ascii="Arial" w:hAnsi="Arial" w:cs="Arial"/>
        </w:rPr>
      </w:pPr>
      <w:r w:rsidRPr="009A4109">
        <w:rPr>
          <w:rFonts w:ascii="Arial" w:hAnsi="Arial" w:cs="Arial"/>
          <w:b/>
          <w:bCs/>
        </w:rPr>
        <w:t xml:space="preserve">Table </w:t>
      </w:r>
      <w:r w:rsidR="00A815FC">
        <w:rPr>
          <w:rFonts w:ascii="Arial" w:hAnsi="Arial" w:cs="Arial"/>
          <w:b/>
          <w:bCs/>
        </w:rPr>
        <w:t>C</w:t>
      </w:r>
      <w:r w:rsidRPr="009A4109">
        <w:rPr>
          <w:rFonts w:ascii="Arial" w:hAnsi="Arial" w:cs="Arial"/>
          <w:b/>
          <w:bCs/>
        </w:rPr>
        <w:t xml:space="preserve">. RT PCR Primers Used in This Study 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3380"/>
        <w:gridCol w:w="6840"/>
      </w:tblGrid>
      <w:tr w:rsidR="00320119" w:rsidRPr="009A4109" w14:paraId="0F57DF15" w14:textId="77777777" w:rsidTr="00320119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7802" w14:textId="77777777" w:rsidR="00320119" w:rsidRPr="009A4109" w:rsidRDefault="0032011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109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C9BB" w14:textId="77777777" w:rsidR="00320119" w:rsidRPr="009A4109" w:rsidRDefault="0032011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109">
              <w:rPr>
                <w:rFonts w:ascii="Arial" w:hAnsi="Arial" w:cs="Arial"/>
                <w:b/>
                <w:bCs/>
                <w:color w:val="000000"/>
              </w:rPr>
              <w:t>Primers</w:t>
            </w:r>
          </w:p>
        </w:tc>
      </w:tr>
      <w:tr w:rsidR="00320119" w:rsidRPr="009A4109" w14:paraId="2A29940F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DB6E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1 forwar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EAA6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GTGTTCAAGGTCTCGCTGAC-3′</w:t>
            </w:r>
          </w:p>
        </w:tc>
      </w:tr>
      <w:tr w:rsidR="00320119" w:rsidRPr="009A4109" w14:paraId="2DFE33D8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E4E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1 forwar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4B6B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CGTATGGACCGTCCTTCTGA-3′</w:t>
            </w:r>
          </w:p>
        </w:tc>
      </w:tr>
      <w:tr w:rsidR="00320119" w:rsidRPr="009A4109" w14:paraId="359FE53A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B57F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2 forwar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7C51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CCTAAAGAGACCCCTTCCAAAG-3′</w:t>
            </w:r>
          </w:p>
        </w:tc>
      </w:tr>
      <w:tr w:rsidR="00320119" w:rsidRPr="009A4109" w14:paraId="0A33D867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A594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2 rever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1DC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GCCTTGTGATTTTCAGCGTC-3′</w:t>
            </w:r>
          </w:p>
        </w:tc>
      </w:tr>
      <w:tr w:rsidR="00320119" w:rsidRPr="009A4109" w14:paraId="2E522599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2BB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3 forwar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C2F7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GCCTCCGCTGCTATTCAA-3′</w:t>
            </w:r>
          </w:p>
        </w:tc>
      </w:tr>
      <w:tr w:rsidR="00320119" w:rsidRPr="009A4109" w14:paraId="3E2506A4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1AFA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3 rever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ABBB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 CAGATGCCGCCTTTTGTT-3′</w:t>
            </w:r>
          </w:p>
        </w:tc>
      </w:tr>
      <w:tr w:rsidR="00320119" w:rsidRPr="009A4109" w14:paraId="136FCAC3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9606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4 forwar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32DB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CATAAGGCTGCTTTCATCGAG-3′</w:t>
            </w:r>
          </w:p>
        </w:tc>
      </w:tr>
      <w:tr w:rsidR="00320119" w:rsidRPr="009A4109" w14:paraId="6CD199CC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4E17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RNR4 rever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AB7D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CTGTTGGCCATTGCTAAACC-3′</w:t>
            </w:r>
          </w:p>
        </w:tc>
      </w:tr>
      <w:tr w:rsidR="00320119" w:rsidRPr="009A4109" w14:paraId="4FA00925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1A93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ACT1 forwar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4FCB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GTATGTGTAAAGCCGGTTTTG-3′</w:t>
            </w:r>
          </w:p>
        </w:tc>
      </w:tr>
      <w:tr w:rsidR="00320119" w:rsidRPr="009A4109" w14:paraId="23058358" w14:textId="77777777" w:rsidTr="00320119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795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ACT1 rever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E27D" w14:textId="77777777" w:rsidR="00320119" w:rsidRPr="009A4109" w:rsidRDefault="00320119">
            <w:pPr>
              <w:jc w:val="center"/>
              <w:rPr>
                <w:rFonts w:ascii="Arial" w:hAnsi="Arial" w:cs="Arial"/>
                <w:color w:val="000000"/>
              </w:rPr>
            </w:pPr>
            <w:r w:rsidRPr="009A4109">
              <w:rPr>
                <w:rFonts w:ascii="Arial" w:hAnsi="Arial" w:cs="Arial"/>
                <w:color w:val="000000"/>
              </w:rPr>
              <w:t>5′-CATGATACCTTGGTGTCTTGG-3′</w:t>
            </w:r>
          </w:p>
        </w:tc>
      </w:tr>
    </w:tbl>
    <w:p w14:paraId="6B57A751" w14:textId="79D05A61" w:rsidR="00320119" w:rsidRPr="009A4109" w:rsidRDefault="00320119">
      <w:pPr>
        <w:rPr>
          <w:rFonts w:ascii="Arial" w:hAnsi="Arial" w:cs="Arial"/>
        </w:rPr>
      </w:pPr>
    </w:p>
    <w:p w14:paraId="49282915" w14:textId="78D788B7" w:rsidR="002C5E49" w:rsidRDefault="002C5E4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A4DDD2" w14:textId="77777777" w:rsidR="009A4109" w:rsidRPr="009A4109" w:rsidRDefault="009A4109">
      <w:pPr>
        <w:rPr>
          <w:rFonts w:ascii="Arial" w:hAnsi="Arial" w:cs="Arial"/>
        </w:rPr>
      </w:pPr>
    </w:p>
    <w:p w14:paraId="020615B9" w14:textId="2204F1C9" w:rsidR="007522F8" w:rsidRPr="00721714" w:rsidRDefault="007522F8">
      <w:pPr>
        <w:rPr>
          <w:rFonts w:ascii="Arial" w:hAnsi="Arial" w:cs="Arial"/>
          <w:b/>
          <w:bCs/>
        </w:rPr>
      </w:pPr>
      <w:r w:rsidRPr="00721714">
        <w:rPr>
          <w:rFonts w:ascii="Arial" w:hAnsi="Arial" w:cs="Arial"/>
          <w:b/>
          <w:bCs/>
        </w:rPr>
        <w:t>References</w:t>
      </w:r>
    </w:p>
    <w:p w14:paraId="3A398C53" w14:textId="77777777" w:rsidR="007522F8" w:rsidRDefault="007522F8">
      <w:pPr>
        <w:rPr>
          <w:rFonts w:ascii="Arial" w:hAnsi="Arial" w:cs="Arial"/>
        </w:rPr>
      </w:pPr>
    </w:p>
    <w:p w14:paraId="20D9CCEB" w14:textId="77777777" w:rsidR="00721714" w:rsidRPr="00721714" w:rsidRDefault="007522F8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</w:rPr>
        <w:fldChar w:fldCharType="begin"/>
      </w:r>
      <w:r w:rsidRPr="00721714">
        <w:rPr>
          <w:rFonts w:ascii="Arial" w:hAnsi="Arial" w:cs="Arial"/>
        </w:rPr>
        <w:instrText xml:space="preserve"> ADDIN EN.REFLIST </w:instrText>
      </w:r>
      <w:r w:rsidRPr="00721714">
        <w:rPr>
          <w:rFonts w:ascii="Arial" w:hAnsi="Arial" w:cs="Arial"/>
        </w:rPr>
        <w:fldChar w:fldCharType="separate"/>
      </w:r>
      <w:r w:rsidR="00721714" w:rsidRPr="00721714">
        <w:rPr>
          <w:rFonts w:ascii="Arial" w:hAnsi="Arial" w:cs="Arial"/>
          <w:noProof/>
        </w:rPr>
        <w:t>1.</w:t>
      </w:r>
      <w:r w:rsidR="00721714" w:rsidRPr="00721714">
        <w:rPr>
          <w:rFonts w:ascii="Arial" w:hAnsi="Arial" w:cs="Arial"/>
          <w:noProof/>
        </w:rPr>
        <w:tab/>
        <w:t>Jaiswal H, Conz C, Otto H, Wolfle T, Fitzke E, Mayer MP, et al. The chaperone network connected to human ribosome-associated complex. Mol Cell Biol. 2011;31(6):1160-73. Epub 2011/01/20. doi: 10.1128/MCB.00986-10. PubMed PMID: 21245388; PubMed Central PMCID: PMCPMC3067906.</w:t>
      </w:r>
    </w:p>
    <w:p w14:paraId="2E5EADE1" w14:textId="77777777" w:rsidR="00721714" w:rsidRPr="00721714" w:rsidRDefault="00721714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  <w:noProof/>
        </w:rPr>
        <w:t>2.</w:t>
      </w:r>
      <w:r w:rsidRPr="00721714">
        <w:rPr>
          <w:rFonts w:ascii="Arial" w:hAnsi="Arial" w:cs="Arial"/>
          <w:noProof/>
        </w:rPr>
        <w:tab/>
        <w:t>Uetz P, Giot L, Cagney G, Mansfield TA, Judson RS, Knight JR, et al. A comprehensive analysis of protein-protein interactions in Saccharomyces cerevisiae. Nature. 2000;403(6770):623-7. Epub 2000/02/25. doi: 10.1038/35001009. PubMed PMID: 10688190.</w:t>
      </w:r>
    </w:p>
    <w:p w14:paraId="68AD1C28" w14:textId="77777777" w:rsidR="00721714" w:rsidRPr="00721714" w:rsidRDefault="00721714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  <w:noProof/>
        </w:rPr>
        <w:t>3.</w:t>
      </w:r>
      <w:r w:rsidRPr="00721714">
        <w:rPr>
          <w:rFonts w:ascii="Arial" w:hAnsi="Arial" w:cs="Arial"/>
          <w:noProof/>
        </w:rPr>
        <w:tab/>
        <w:t>Sharma D, Masison DC. Functionally redundant isoforms of a yeast Hsp70 chaperone subfamily have different antiprion effects. Genetics. 2008;179(3):1301-11. Epub 2008/06/20. doi: 10.1534/genetics.108.089458. PubMed PMID: 18562668; PubMed Central PMCID: PMCPMC2475734.</w:t>
      </w:r>
    </w:p>
    <w:p w14:paraId="37D75C15" w14:textId="77777777" w:rsidR="00721714" w:rsidRPr="00721714" w:rsidRDefault="00721714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  <w:noProof/>
        </w:rPr>
        <w:t>4.</w:t>
      </w:r>
      <w:r w:rsidRPr="00721714">
        <w:rPr>
          <w:rFonts w:ascii="Arial" w:hAnsi="Arial" w:cs="Arial"/>
          <w:noProof/>
        </w:rPr>
        <w:tab/>
        <w:t>Gaur D, Singh P, Guleria J, Gupta A, Kaur S, Sharma D. The Yeast Hsp70 Cochaperone Ydj1 Regulates Functional Distinction of Ssa Hsp70s in the Hsp90 Chaperoning Pathway. Genetics. 2020;215(3):683-98. Epub 2020/04/18. doi: 10.1534/genetics.120.303190. PubMed PMID: 32299842; PubMed Central PMCID: PMCPMC7337085.</w:t>
      </w:r>
    </w:p>
    <w:p w14:paraId="71020D16" w14:textId="77777777" w:rsidR="00721714" w:rsidRPr="00721714" w:rsidRDefault="00721714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  <w:noProof/>
        </w:rPr>
        <w:t>5.</w:t>
      </w:r>
      <w:r w:rsidRPr="00721714">
        <w:rPr>
          <w:rFonts w:ascii="Arial" w:hAnsi="Arial" w:cs="Arial"/>
          <w:noProof/>
        </w:rPr>
        <w:tab/>
        <w:t>Zhou Z, Elledge SJ. Isolation of crt mutants constitutive for transcription of the DNA damage inducible gene RNR3 in Saccharomyces cerevisiae. Genetics. 1992;131(4):851-66. Epub 1992/08/01. doi: 10.1093/genetics/131.4.851. PubMed PMID: 1516817; PubMed Central PMCID: PMCPMC1205097.</w:t>
      </w:r>
    </w:p>
    <w:p w14:paraId="678ED929" w14:textId="77777777" w:rsidR="00721714" w:rsidRPr="00721714" w:rsidRDefault="00721714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  <w:noProof/>
        </w:rPr>
        <w:t>6.</w:t>
      </w:r>
      <w:r w:rsidRPr="00721714">
        <w:rPr>
          <w:rFonts w:ascii="Arial" w:hAnsi="Arial" w:cs="Arial"/>
          <w:noProof/>
        </w:rPr>
        <w:tab/>
        <w:t>Wegele H, Haslbeck M, Reinstein J, Buchner J. Sti1 is a novel activator of the Ssa proteins. J Biol Chem. 2003;278(28):25970-6. Epub 2003/04/30. doi: 10.1074/jbc.M301548200. PubMed PMID: 12716905.</w:t>
      </w:r>
    </w:p>
    <w:p w14:paraId="4E3A781C" w14:textId="77777777" w:rsidR="00721714" w:rsidRPr="00721714" w:rsidRDefault="00721714" w:rsidP="00721714">
      <w:pPr>
        <w:pStyle w:val="EndNoteBibliography"/>
        <w:framePr w:wrap="around"/>
        <w:jc w:val="both"/>
        <w:rPr>
          <w:rFonts w:ascii="Arial" w:hAnsi="Arial" w:cs="Arial"/>
          <w:noProof/>
        </w:rPr>
      </w:pPr>
      <w:r w:rsidRPr="00721714">
        <w:rPr>
          <w:rFonts w:ascii="Arial" w:hAnsi="Arial" w:cs="Arial"/>
          <w:noProof/>
        </w:rPr>
        <w:t>7.</w:t>
      </w:r>
      <w:r w:rsidRPr="00721714">
        <w:rPr>
          <w:rFonts w:ascii="Arial" w:hAnsi="Arial" w:cs="Arial"/>
          <w:noProof/>
        </w:rPr>
        <w:tab/>
        <w:t>Longtine MS, McKenzie A, 3rd, Demarini DJ, Shah NG, Wach A, Brachat A, et al. Additional modules for versatile and economical PCR-based gene deletion and modification in Saccharomyces cerevisiae. Yeast. 1998;14(10):953-61. Epub 1998/08/26. doi: 10.1002/(SICI)1097-0061(199807)14:10&lt;953::AID-YEA293&gt;3.0.CO;2-U. PubMed PMID: 9717241.</w:t>
      </w:r>
    </w:p>
    <w:p w14:paraId="7F3F0E1F" w14:textId="7082350F" w:rsidR="009A4109" w:rsidRPr="009A4109" w:rsidRDefault="007522F8" w:rsidP="00721714">
      <w:pPr>
        <w:jc w:val="both"/>
        <w:rPr>
          <w:rFonts w:ascii="Arial" w:hAnsi="Arial" w:cs="Arial"/>
        </w:rPr>
      </w:pPr>
      <w:r w:rsidRPr="00721714">
        <w:rPr>
          <w:rFonts w:ascii="Arial" w:hAnsi="Arial" w:cs="Arial"/>
        </w:rPr>
        <w:fldChar w:fldCharType="end"/>
      </w:r>
    </w:p>
    <w:sectPr w:rsidR="009A4109" w:rsidRPr="009A4109" w:rsidSect="00F71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02C4"/>
    <w:multiLevelType w:val="multilevel"/>
    <w:tmpl w:val="75E2BC0A"/>
    <w:lvl w:ilvl="0">
      <w:start w:val="30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EF1A9A"/>
    <w:multiLevelType w:val="multilevel"/>
    <w:tmpl w:val="7D00FC00"/>
    <w:lvl w:ilvl="0">
      <w:start w:val="30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zp9ftw5rrw98erze5x9p28zfa5ftfspfp9&quot;&gt;Sluder et al YDJ1 refs-Converted&lt;record-ids&gt;&lt;item&gt;135&lt;/item&gt;&lt;item&gt;185&lt;/item&gt;&lt;item&gt;897&lt;/item&gt;&lt;item&gt;1566&lt;/item&gt;&lt;item&gt;1622&lt;/item&gt;&lt;item&gt;1626&lt;/item&gt;&lt;item&gt;1627&lt;/item&gt;&lt;/record-ids&gt;&lt;/item&gt;&lt;/Libraries&gt;"/>
  </w:docVars>
  <w:rsids>
    <w:rsidRoot w:val="0094126F"/>
    <w:rsid w:val="00006B46"/>
    <w:rsid w:val="00044913"/>
    <w:rsid w:val="00064A5B"/>
    <w:rsid w:val="00077A58"/>
    <w:rsid w:val="000A6C03"/>
    <w:rsid w:val="000D0B6B"/>
    <w:rsid w:val="000D6F87"/>
    <w:rsid w:val="00166F6B"/>
    <w:rsid w:val="001E789A"/>
    <w:rsid w:val="00272A32"/>
    <w:rsid w:val="002C5E49"/>
    <w:rsid w:val="00320119"/>
    <w:rsid w:val="00327489"/>
    <w:rsid w:val="00334E38"/>
    <w:rsid w:val="00376AD2"/>
    <w:rsid w:val="00447DE0"/>
    <w:rsid w:val="004F792E"/>
    <w:rsid w:val="00534E82"/>
    <w:rsid w:val="005C7198"/>
    <w:rsid w:val="005E0976"/>
    <w:rsid w:val="00605FB5"/>
    <w:rsid w:val="0061626F"/>
    <w:rsid w:val="00642D02"/>
    <w:rsid w:val="00686506"/>
    <w:rsid w:val="00696DED"/>
    <w:rsid w:val="006E38FF"/>
    <w:rsid w:val="00704259"/>
    <w:rsid w:val="00721714"/>
    <w:rsid w:val="00745E15"/>
    <w:rsid w:val="007522F8"/>
    <w:rsid w:val="007D18F8"/>
    <w:rsid w:val="00845D41"/>
    <w:rsid w:val="0094126F"/>
    <w:rsid w:val="009A4109"/>
    <w:rsid w:val="009D2687"/>
    <w:rsid w:val="00A01663"/>
    <w:rsid w:val="00A07DE7"/>
    <w:rsid w:val="00A815FC"/>
    <w:rsid w:val="00B31CCF"/>
    <w:rsid w:val="00B64C6F"/>
    <w:rsid w:val="00BB7FBB"/>
    <w:rsid w:val="00BD09A2"/>
    <w:rsid w:val="00CE6109"/>
    <w:rsid w:val="00D06A83"/>
    <w:rsid w:val="00D46A9A"/>
    <w:rsid w:val="00DD4EA2"/>
    <w:rsid w:val="00E20FE1"/>
    <w:rsid w:val="00E77005"/>
    <w:rsid w:val="00EE3DA4"/>
    <w:rsid w:val="00EE409F"/>
    <w:rsid w:val="00F1515E"/>
    <w:rsid w:val="00F60609"/>
    <w:rsid w:val="00F7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1CB5D"/>
  <w15:docId w15:val="{0896BAD4-1F01-3547-8E9F-4BA6E0FE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4126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41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22F8"/>
    <w:pPr>
      <w:framePr w:hSpace="180" w:wrap="around" w:vAnchor="text" w:hAnchor="margin" w:y="-65"/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7522F8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522F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522F8"/>
    <w:pPr>
      <w:framePr w:hSpace="180" w:wrap="around" w:vAnchor="text" w:hAnchor="margin" w:y="-65"/>
    </w:pPr>
  </w:style>
  <w:style w:type="character" w:customStyle="1" w:styleId="EndNoteBibliographyChar">
    <w:name w:val="EndNote Bibliography Char"/>
    <w:basedOn w:val="NormalWebChar"/>
    <w:link w:val="EndNoteBibliography"/>
    <w:rsid w:val="007522F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3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53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1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6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8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2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9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8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3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0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5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7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09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4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9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7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9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6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3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3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2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9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0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5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6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8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0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3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4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0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1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05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5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3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9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45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7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6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0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5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4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4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6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9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0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5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4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1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6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4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2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5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3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6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9</Words>
  <Characters>21429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y Truman</cp:lastModifiedBy>
  <cp:revision>2</cp:revision>
  <dcterms:created xsi:type="dcterms:W3CDTF">2022-04-01T20:33:00Z</dcterms:created>
  <dcterms:modified xsi:type="dcterms:W3CDTF">2022-04-01T20:33:00Z</dcterms:modified>
</cp:coreProperties>
</file>